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3510" w14:textId="6A276FD4" w:rsidR="0088513A" w:rsidRDefault="0088513A" w:rsidP="006B2D5B">
      <w:pPr>
        <w:rPr>
          <w:rFonts w:cs="Times New Roman"/>
          <w:b/>
          <w:bCs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5"/>
        <w:gridCol w:w="2301"/>
        <w:gridCol w:w="2301"/>
        <w:gridCol w:w="1000"/>
      </w:tblGrid>
      <w:tr w:rsidR="00E60479" w:rsidRPr="00604745" w14:paraId="65F033B3" w14:textId="77777777" w:rsidTr="00232C7F">
        <w:trPr>
          <w:trHeight w:val="20"/>
        </w:trPr>
        <w:tc>
          <w:tcPr>
            <w:tcW w:w="5000" w:type="pct"/>
            <w:gridSpan w:val="4"/>
            <w:vAlign w:val="center"/>
          </w:tcPr>
          <w:p w14:paraId="62F18109" w14:textId="3BE7A171" w:rsidR="00E60479" w:rsidRPr="00820DEF" w:rsidRDefault="00E60479" w:rsidP="00E6047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20DEF">
              <w:rPr>
                <w:rFonts w:cs="Times New Roman"/>
                <w:b/>
                <w:bCs/>
                <w:sz w:val="20"/>
                <w:szCs w:val="20"/>
              </w:rPr>
              <w:t>Table 1. Clinical characteristic of the 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udied population</w:t>
            </w:r>
            <w:r w:rsidR="00185E27">
              <w:rPr>
                <w:rFonts w:cs="Times New Roman"/>
                <w:b/>
                <w:bCs/>
                <w:sz w:val="20"/>
                <w:szCs w:val="20"/>
              </w:rPr>
              <w:t xml:space="preserve"> using the 70-yearcutoff value</w:t>
            </w:r>
          </w:p>
        </w:tc>
      </w:tr>
      <w:tr w:rsidR="00E60479" w:rsidRPr="00FA726D" w14:paraId="6D35937C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4AFC366A" w14:textId="77777777" w:rsidR="00E60479" w:rsidRPr="00FA726D" w:rsidRDefault="00E60479" w:rsidP="00E6047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A726D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8" w:type="pct"/>
            <w:vAlign w:val="center"/>
          </w:tcPr>
          <w:p w14:paraId="48C058EC" w14:textId="02DE527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5E27">
              <w:rPr>
                <w:rFonts w:cs="Times New Roman"/>
                <w:b/>
                <w:bCs/>
                <w:sz w:val="20"/>
                <w:szCs w:val="20"/>
                <w:u w:val="single"/>
              </w:rPr>
              <w:t>&lt;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7</w:t>
            </w:r>
            <w:r w:rsidR="002D677E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y group (N=4</w:t>
            </w:r>
            <w:r w:rsidR="002D677E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1178" w:type="pct"/>
            <w:vAlign w:val="center"/>
          </w:tcPr>
          <w:p w14:paraId="16203C77" w14:textId="351C7F11" w:rsidR="00E60479" w:rsidRPr="00CC14BF" w:rsidRDefault="00E60479" w:rsidP="00E6047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5E27">
              <w:rPr>
                <w:rFonts w:cs="Times New Roman"/>
                <w:b/>
                <w:bCs/>
                <w:sz w:val="20"/>
                <w:szCs w:val="20"/>
              </w:rPr>
              <w:t>&gt;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7</w:t>
            </w:r>
            <w:r w:rsidR="002D677E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y group (N=1</w:t>
            </w:r>
            <w:r w:rsidR="002D677E"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512" w:type="pct"/>
            <w:vAlign w:val="center"/>
          </w:tcPr>
          <w:p w14:paraId="6DBC55D4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A726D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60479" w:rsidRPr="00FA726D" w14:paraId="6637C7CF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3B67E46C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Median age (years)</w:t>
            </w:r>
          </w:p>
        </w:tc>
        <w:tc>
          <w:tcPr>
            <w:tcW w:w="1178" w:type="pct"/>
            <w:vAlign w:val="center"/>
          </w:tcPr>
          <w:p w14:paraId="1BB2DE20" w14:textId="53A84BC5" w:rsidR="00E60479" w:rsidRPr="00FA726D" w:rsidRDefault="002D677E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  <w:r w:rsidR="00E60479">
              <w:rPr>
                <w:rFonts w:cs="Times New Roman"/>
                <w:sz w:val="20"/>
                <w:szCs w:val="20"/>
              </w:rPr>
              <w:t xml:space="preserve"> (5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E60479">
              <w:rPr>
                <w:rFonts w:cs="Times New Roman"/>
                <w:sz w:val="20"/>
                <w:szCs w:val="20"/>
              </w:rPr>
              <w:t>-6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380031C4" w14:textId="052A0151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2D677E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7</w:t>
            </w:r>
            <w:r w:rsidR="002D677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="002D677E">
              <w:rPr>
                <w:rFonts w:cs="Times New Roman"/>
                <w:sz w:val="20"/>
                <w:szCs w:val="20"/>
              </w:rPr>
              <w:t>7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center"/>
          </w:tcPr>
          <w:p w14:paraId="7A81F242" w14:textId="74A7FFF4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1DC6">
              <w:rPr>
                <w:rFonts w:cs="Times New Roman"/>
                <w:sz w:val="20"/>
                <w:szCs w:val="20"/>
              </w:rPr>
              <w:t>0.00</w:t>
            </w:r>
            <w:r w:rsidR="002D677E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60479" w:rsidRPr="00FA726D" w14:paraId="4F011548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4F93787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Sex (N, %)</w:t>
            </w:r>
          </w:p>
        </w:tc>
        <w:tc>
          <w:tcPr>
            <w:tcW w:w="1178" w:type="pct"/>
            <w:vAlign w:val="center"/>
          </w:tcPr>
          <w:p w14:paraId="67D3FC06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4A78650B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07C9424C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4180DAE5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779A436B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178" w:type="pct"/>
            <w:vAlign w:val="center"/>
          </w:tcPr>
          <w:p w14:paraId="74195F06" w14:textId="0D04D8F1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E627A8">
              <w:rPr>
                <w:rFonts w:cs="Times New Roman"/>
                <w:sz w:val="20"/>
                <w:szCs w:val="20"/>
              </w:rPr>
              <w:t>38</w:t>
            </w:r>
            <w:r>
              <w:rPr>
                <w:rFonts w:cs="Times New Roman"/>
                <w:sz w:val="20"/>
                <w:szCs w:val="20"/>
              </w:rPr>
              <w:t xml:space="preserve"> (83)</w:t>
            </w:r>
          </w:p>
        </w:tc>
        <w:tc>
          <w:tcPr>
            <w:tcW w:w="1178" w:type="pct"/>
            <w:vAlign w:val="center"/>
          </w:tcPr>
          <w:p w14:paraId="0C5F4C77" w14:textId="0C113E1B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203618">
              <w:rPr>
                <w:rFonts w:cs="Times New Roman"/>
                <w:sz w:val="20"/>
                <w:szCs w:val="20"/>
              </w:rPr>
              <w:t>37</w:t>
            </w:r>
            <w:r>
              <w:rPr>
                <w:rFonts w:cs="Times New Roman"/>
                <w:sz w:val="20"/>
                <w:szCs w:val="20"/>
              </w:rPr>
              <w:t xml:space="preserve"> (7</w:t>
            </w:r>
            <w:r w:rsidR="00327558">
              <w:rPr>
                <w:rFonts w:cs="Times New Roman"/>
                <w:sz w:val="20"/>
                <w:szCs w:val="20"/>
              </w:rPr>
              <w:t>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3F051845" w14:textId="0C883EB2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1DC6">
              <w:rPr>
                <w:rFonts w:cs="Times New Roman"/>
                <w:sz w:val="20"/>
                <w:szCs w:val="20"/>
              </w:rPr>
              <w:t>0.0</w:t>
            </w:r>
            <w:r w:rsidR="0020361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60479" w:rsidRPr="00FA726D" w14:paraId="7FBB1447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75A5624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178" w:type="pct"/>
            <w:vAlign w:val="center"/>
          </w:tcPr>
          <w:p w14:paraId="2FA7597A" w14:textId="6FE70C2E" w:rsidR="00E60479" w:rsidRPr="00FA726D" w:rsidRDefault="002D677E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E627A8">
              <w:rPr>
                <w:rFonts w:cs="Times New Roman"/>
                <w:sz w:val="20"/>
                <w:szCs w:val="20"/>
              </w:rPr>
              <w:t>9</w:t>
            </w:r>
            <w:r w:rsidR="00E60479">
              <w:rPr>
                <w:rFonts w:cs="Times New Roman"/>
                <w:sz w:val="20"/>
                <w:szCs w:val="20"/>
              </w:rPr>
              <w:t xml:space="preserve"> (1</w:t>
            </w:r>
            <w:r w:rsidR="00327558">
              <w:rPr>
                <w:rFonts w:cs="Times New Roman"/>
                <w:sz w:val="20"/>
                <w:szCs w:val="20"/>
              </w:rPr>
              <w:t>7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42207237" w14:textId="793AEEA6" w:rsidR="00E60479" w:rsidRPr="00FA726D" w:rsidRDefault="00203618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 w:rsidR="00E60479">
              <w:rPr>
                <w:rFonts w:cs="Times New Roman"/>
                <w:sz w:val="20"/>
                <w:szCs w:val="20"/>
              </w:rPr>
              <w:t xml:space="preserve"> (2</w:t>
            </w:r>
            <w:r w:rsidR="00327558">
              <w:rPr>
                <w:rFonts w:cs="Times New Roman"/>
                <w:sz w:val="20"/>
                <w:szCs w:val="20"/>
              </w:rPr>
              <w:t>3.9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71CA7A19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20C22D6B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4705EA18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ight (m)</w:t>
            </w:r>
          </w:p>
        </w:tc>
        <w:tc>
          <w:tcPr>
            <w:tcW w:w="1178" w:type="pct"/>
            <w:vAlign w:val="center"/>
          </w:tcPr>
          <w:p w14:paraId="48F26FC3" w14:textId="1AC3EEBA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  <w:r w:rsidR="002D677E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1.</w:t>
            </w:r>
            <w:r w:rsidR="002D677E">
              <w:rPr>
                <w:rFonts w:cs="Times New Roman"/>
                <w:sz w:val="20"/>
                <w:szCs w:val="20"/>
              </w:rPr>
              <w:t>69</w:t>
            </w:r>
            <w:r>
              <w:rPr>
                <w:rFonts w:cs="Times New Roman"/>
                <w:sz w:val="20"/>
                <w:szCs w:val="20"/>
              </w:rPr>
              <w:t>-1.</w:t>
            </w:r>
            <w:r w:rsidR="002D677E">
              <w:rPr>
                <w:rFonts w:cs="Times New Roman"/>
                <w:sz w:val="20"/>
                <w:szCs w:val="20"/>
              </w:rPr>
              <w:t>78</w:t>
            </w:r>
            <w:r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78" w:type="pct"/>
            <w:vAlign w:val="center"/>
          </w:tcPr>
          <w:p w14:paraId="17B66BE7" w14:textId="3CF5CE5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2 (1.6</w:t>
            </w:r>
            <w:r w:rsidR="002D677E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-1.7</w:t>
            </w:r>
            <w:r w:rsidR="002D677E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center"/>
          </w:tcPr>
          <w:p w14:paraId="4C562B26" w14:textId="3CF9B1CD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1DC6">
              <w:rPr>
                <w:rFonts w:cs="Times New Roman"/>
                <w:sz w:val="20"/>
                <w:szCs w:val="20"/>
              </w:rPr>
              <w:t>0.0</w:t>
            </w:r>
            <w:r w:rsidR="002D677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60479" w:rsidRPr="00FA726D" w14:paraId="205C474D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545528D4" w14:textId="77777777" w:rsidR="00E60479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ight (kg)</w:t>
            </w:r>
          </w:p>
        </w:tc>
        <w:tc>
          <w:tcPr>
            <w:tcW w:w="1178" w:type="pct"/>
            <w:vAlign w:val="center"/>
          </w:tcPr>
          <w:p w14:paraId="620C2761" w14:textId="007CF626" w:rsidR="00E60479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327558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6</w:t>
            </w:r>
            <w:r w:rsidR="0032755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="00327558">
              <w:rPr>
                <w:rFonts w:cs="Times New Roman"/>
                <w:sz w:val="20"/>
                <w:szCs w:val="20"/>
              </w:rPr>
              <w:t>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074F9054" w14:textId="2CD84017" w:rsidR="00E60479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32755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6</w:t>
            </w:r>
            <w:r w:rsidR="0032755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-8</w:t>
            </w:r>
            <w:r w:rsidR="0032755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center"/>
          </w:tcPr>
          <w:p w14:paraId="1260A310" w14:textId="7F1F77CF" w:rsidR="00E60479" w:rsidRPr="000933BA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933BA">
              <w:rPr>
                <w:rFonts w:cs="Times New Roman"/>
                <w:sz w:val="20"/>
                <w:szCs w:val="20"/>
              </w:rPr>
              <w:t>0.</w:t>
            </w:r>
            <w:r w:rsidR="00327558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E60479" w:rsidRPr="00FA726D" w14:paraId="0A2544BE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F280814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ASA score (N, %)</w:t>
            </w:r>
          </w:p>
        </w:tc>
        <w:tc>
          <w:tcPr>
            <w:tcW w:w="1178" w:type="pct"/>
            <w:vAlign w:val="center"/>
          </w:tcPr>
          <w:p w14:paraId="0DCA9619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2FED04B7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32DAACD5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7494BE73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52CAECF0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8" w:type="pct"/>
            <w:vAlign w:val="center"/>
          </w:tcPr>
          <w:p w14:paraId="4DF08AB4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1.2)</w:t>
            </w:r>
          </w:p>
        </w:tc>
        <w:tc>
          <w:tcPr>
            <w:tcW w:w="1178" w:type="pct"/>
            <w:vAlign w:val="center"/>
          </w:tcPr>
          <w:p w14:paraId="2005FB3A" w14:textId="75444F02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0.</w:t>
            </w:r>
            <w:r w:rsidR="0032755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20839FC3" w14:textId="58980805" w:rsidR="00E60479" w:rsidRPr="005C01E7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C01E7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C01E7">
              <w:rPr>
                <w:rFonts w:cs="Times New Roman"/>
                <w:sz w:val="20"/>
                <w:szCs w:val="20"/>
              </w:rPr>
              <w:t>0.</w:t>
            </w:r>
            <w:r w:rsidR="00203618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E60479" w:rsidRPr="00FA726D" w14:paraId="56808A18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95B2DFA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8" w:type="pct"/>
            <w:vAlign w:val="center"/>
          </w:tcPr>
          <w:p w14:paraId="09FF8E64" w14:textId="3B68C0C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203618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(5</w:t>
            </w:r>
            <w:r w:rsidR="00327558">
              <w:rPr>
                <w:rFonts w:cs="Times New Roman"/>
                <w:sz w:val="20"/>
                <w:szCs w:val="20"/>
              </w:rPr>
              <w:t>1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2C063924" w14:textId="758FBD9A" w:rsidR="00E60479" w:rsidRPr="00FA726D" w:rsidRDefault="00203618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  <w:r w:rsidR="00E60479">
              <w:rPr>
                <w:rFonts w:cs="Times New Roman"/>
                <w:sz w:val="20"/>
                <w:szCs w:val="20"/>
              </w:rPr>
              <w:t xml:space="preserve"> (2</w:t>
            </w:r>
            <w:r w:rsidR="00327558">
              <w:rPr>
                <w:rFonts w:cs="Times New Roman"/>
                <w:sz w:val="20"/>
                <w:szCs w:val="20"/>
              </w:rPr>
              <w:t>8.9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05CAF75E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3DA5514D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1C3E965C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8" w:type="pct"/>
            <w:vAlign w:val="center"/>
          </w:tcPr>
          <w:p w14:paraId="281B0085" w14:textId="411451E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203618">
              <w:rPr>
                <w:rFonts w:cs="Times New Roman"/>
                <w:sz w:val="20"/>
                <w:szCs w:val="20"/>
              </w:rPr>
              <w:t>85</w:t>
            </w:r>
            <w:r>
              <w:rPr>
                <w:rFonts w:cs="Times New Roman"/>
                <w:sz w:val="20"/>
                <w:szCs w:val="20"/>
              </w:rPr>
              <w:t xml:space="preserve"> (45.</w:t>
            </w:r>
            <w:r w:rsidR="0032755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2EEFB187" w14:textId="35A998D0" w:rsidR="00E60479" w:rsidRPr="00FA726D" w:rsidRDefault="00203618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</w:t>
            </w:r>
            <w:r w:rsidR="00E60479">
              <w:rPr>
                <w:rFonts w:cs="Times New Roman"/>
                <w:sz w:val="20"/>
                <w:szCs w:val="20"/>
              </w:rPr>
              <w:t xml:space="preserve"> (</w:t>
            </w:r>
            <w:r w:rsidR="00327558">
              <w:rPr>
                <w:rFonts w:cs="Times New Roman"/>
                <w:sz w:val="20"/>
                <w:szCs w:val="20"/>
              </w:rPr>
              <w:t>59.4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3C7A5F43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21E1F1E9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A2CC726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8" w:type="pct"/>
            <w:vAlign w:val="center"/>
          </w:tcPr>
          <w:p w14:paraId="72E0BDEA" w14:textId="465826FF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1.</w:t>
            </w:r>
            <w:r w:rsidR="0032755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32E2B44B" w14:textId="3D0D2070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(</w:t>
            </w:r>
            <w:r w:rsidR="00327558">
              <w:rPr>
                <w:rFonts w:cs="Times New Roman"/>
                <w:sz w:val="20"/>
                <w:szCs w:val="20"/>
              </w:rPr>
              <w:t>11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3E2B6582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1529C0EA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740A4EA2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A726D">
              <w:rPr>
                <w:rFonts w:cs="Times New Roman"/>
                <w:sz w:val="20"/>
                <w:szCs w:val="20"/>
              </w:rPr>
              <w:t>Karnofsky</w:t>
            </w:r>
            <w:proofErr w:type="spellEnd"/>
            <w:r w:rsidRPr="00FA726D">
              <w:rPr>
                <w:rFonts w:cs="Times New Roman"/>
                <w:sz w:val="20"/>
                <w:szCs w:val="20"/>
              </w:rPr>
              <w:t xml:space="preserve"> performance status (N, </w:t>
            </w:r>
            <w:proofErr w:type="gramStart"/>
            <w:r w:rsidRPr="00FA726D">
              <w:rPr>
                <w:rFonts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178" w:type="pct"/>
            <w:vAlign w:val="center"/>
          </w:tcPr>
          <w:p w14:paraId="4A7798A2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69275B63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25E9CB52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4C83CE0C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7DDA865A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100-90</w:t>
            </w:r>
          </w:p>
        </w:tc>
        <w:tc>
          <w:tcPr>
            <w:tcW w:w="1178" w:type="pct"/>
            <w:vAlign w:val="center"/>
          </w:tcPr>
          <w:p w14:paraId="4361377C" w14:textId="3BA239FC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63 </w:t>
            </w:r>
            <w:r w:rsidR="00E60479">
              <w:rPr>
                <w:rFonts w:cs="Times New Roman"/>
                <w:sz w:val="20"/>
                <w:szCs w:val="20"/>
              </w:rPr>
              <w:t>(89</w:t>
            </w:r>
            <w:r w:rsidR="00E35A08">
              <w:rPr>
                <w:rFonts w:cs="Times New Roman"/>
                <w:sz w:val="20"/>
                <w:szCs w:val="20"/>
              </w:rPr>
              <w:t>.2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039A7594" w14:textId="1DB64C56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2 </w:t>
            </w:r>
            <w:r w:rsidR="00E60479">
              <w:rPr>
                <w:rFonts w:cs="Times New Roman"/>
                <w:sz w:val="20"/>
                <w:szCs w:val="20"/>
              </w:rPr>
              <w:t>(78.</w:t>
            </w:r>
            <w:r w:rsidR="00E35A08">
              <w:rPr>
                <w:rFonts w:cs="Times New Roman"/>
                <w:sz w:val="20"/>
                <w:szCs w:val="20"/>
              </w:rPr>
              <w:t>9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579D66F6" w14:textId="759B491E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1DC6">
              <w:rPr>
                <w:rFonts w:cs="Times New Roman"/>
                <w:sz w:val="20"/>
                <w:szCs w:val="20"/>
              </w:rPr>
              <w:t>0.00</w:t>
            </w:r>
            <w:r w:rsidR="0067230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60479" w:rsidRPr="00FA726D" w14:paraId="449BB3EC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778484AA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80-70</w:t>
            </w:r>
          </w:p>
        </w:tc>
        <w:tc>
          <w:tcPr>
            <w:tcW w:w="1178" w:type="pct"/>
            <w:vAlign w:val="center"/>
          </w:tcPr>
          <w:p w14:paraId="31E25396" w14:textId="615107D8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67230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10.3)</w:t>
            </w:r>
          </w:p>
        </w:tc>
        <w:tc>
          <w:tcPr>
            <w:tcW w:w="1178" w:type="pct"/>
            <w:vAlign w:val="center"/>
          </w:tcPr>
          <w:p w14:paraId="52AD75A3" w14:textId="29A185B2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67230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E35A08">
              <w:rPr>
                <w:rFonts w:cs="Times New Roman"/>
                <w:sz w:val="20"/>
                <w:szCs w:val="20"/>
              </w:rPr>
              <w:t>19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6386C761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2A13473A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24523CDA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60-50</w:t>
            </w:r>
          </w:p>
        </w:tc>
        <w:tc>
          <w:tcPr>
            <w:tcW w:w="1178" w:type="pct"/>
            <w:vAlign w:val="center"/>
          </w:tcPr>
          <w:p w14:paraId="01F5420E" w14:textId="7B157E93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E60479">
              <w:rPr>
                <w:rFonts w:cs="Times New Roman"/>
                <w:sz w:val="20"/>
                <w:szCs w:val="20"/>
              </w:rPr>
              <w:t xml:space="preserve"> (0.</w:t>
            </w:r>
            <w:r w:rsidR="00E35A08">
              <w:rPr>
                <w:rFonts w:cs="Times New Roman"/>
                <w:sz w:val="20"/>
                <w:szCs w:val="20"/>
              </w:rPr>
              <w:t>5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38F3B1CF" w14:textId="2C07597E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 </w:t>
            </w:r>
            <w:r w:rsidR="00E60479">
              <w:rPr>
                <w:rFonts w:cs="Times New Roman"/>
                <w:sz w:val="20"/>
                <w:szCs w:val="20"/>
              </w:rPr>
              <w:t>(1.</w:t>
            </w:r>
            <w:r w:rsidR="00E35A08">
              <w:rPr>
                <w:rFonts w:cs="Times New Roman"/>
                <w:sz w:val="20"/>
                <w:szCs w:val="20"/>
              </w:rPr>
              <w:t>7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77F917CF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3982DF2A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40A04C9E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harlson’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morbidity Index (CCI)</w:t>
            </w:r>
          </w:p>
        </w:tc>
        <w:tc>
          <w:tcPr>
            <w:tcW w:w="1178" w:type="pct"/>
            <w:vAlign w:val="center"/>
          </w:tcPr>
          <w:p w14:paraId="60A82D5A" w14:textId="77C46370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E60479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E60479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2EE0BB60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5-7)</w:t>
            </w:r>
          </w:p>
        </w:tc>
        <w:tc>
          <w:tcPr>
            <w:tcW w:w="512" w:type="pct"/>
            <w:vAlign w:val="center"/>
          </w:tcPr>
          <w:p w14:paraId="7E811801" w14:textId="40B4E522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1DC6">
              <w:rPr>
                <w:rFonts w:cs="Times New Roman"/>
                <w:sz w:val="20"/>
                <w:szCs w:val="20"/>
              </w:rPr>
              <w:t>0.</w:t>
            </w:r>
            <w:r w:rsidR="0067230A"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E60479" w:rsidRPr="00FA726D" w14:paraId="74E71F96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6CB83163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Cancer histology (N, %)</w:t>
            </w:r>
          </w:p>
        </w:tc>
        <w:tc>
          <w:tcPr>
            <w:tcW w:w="1178" w:type="pct"/>
            <w:vAlign w:val="center"/>
          </w:tcPr>
          <w:p w14:paraId="714B88B7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79C8C817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26B1250D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3755C926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61B3C2B7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ESCC</w:t>
            </w:r>
          </w:p>
        </w:tc>
        <w:tc>
          <w:tcPr>
            <w:tcW w:w="1178" w:type="pct"/>
            <w:vAlign w:val="center"/>
          </w:tcPr>
          <w:p w14:paraId="4841BED2" w14:textId="520AF00C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67230A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1</w:t>
            </w:r>
            <w:r w:rsidR="00E35A08">
              <w:rPr>
                <w:rFonts w:cs="Times New Roman"/>
                <w:sz w:val="20"/>
                <w:szCs w:val="20"/>
              </w:rPr>
              <w:t>7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1D425E0D" w14:textId="2BD0DD2E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 </w:t>
            </w:r>
            <w:r w:rsidR="00E60479">
              <w:rPr>
                <w:rFonts w:cs="Times New Roman"/>
                <w:sz w:val="20"/>
                <w:szCs w:val="20"/>
              </w:rPr>
              <w:t>(</w:t>
            </w:r>
            <w:r w:rsidR="00E35A08">
              <w:rPr>
                <w:rFonts w:cs="Times New Roman"/>
                <w:sz w:val="20"/>
                <w:szCs w:val="20"/>
              </w:rPr>
              <w:t>30.6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161ED172" w14:textId="06C20275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1DC6">
              <w:rPr>
                <w:rFonts w:cs="Times New Roman"/>
                <w:sz w:val="20"/>
                <w:szCs w:val="20"/>
              </w:rPr>
              <w:t>0.000</w:t>
            </w:r>
            <w:r w:rsidR="0067230A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E60479" w:rsidRPr="00FA726D" w14:paraId="1979A7B1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71127C43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EAC</w:t>
            </w:r>
          </w:p>
        </w:tc>
        <w:tc>
          <w:tcPr>
            <w:tcW w:w="1178" w:type="pct"/>
            <w:vAlign w:val="center"/>
          </w:tcPr>
          <w:p w14:paraId="6D35FECA" w14:textId="7C3E7303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67230A">
              <w:rPr>
                <w:rFonts w:cs="Times New Roman"/>
                <w:sz w:val="20"/>
                <w:szCs w:val="20"/>
              </w:rPr>
              <w:t>34</w:t>
            </w:r>
            <w:r>
              <w:rPr>
                <w:rFonts w:cs="Times New Roman"/>
                <w:sz w:val="20"/>
                <w:szCs w:val="20"/>
              </w:rPr>
              <w:t xml:space="preserve"> (8</w:t>
            </w:r>
            <w:r w:rsidR="00E35A08">
              <w:rPr>
                <w:rFonts w:cs="Times New Roman"/>
                <w:sz w:val="20"/>
                <w:szCs w:val="20"/>
              </w:rPr>
              <w:t>2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4B7C6D50" w14:textId="632CFEB8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67230A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 xml:space="preserve"> (6</w:t>
            </w:r>
            <w:r w:rsidR="00E35A08">
              <w:rPr>
                <w:rFonts w:cs="Times New Roman"/>
                <w:sz w:val="20"/>
                <w:szCs w:val="20"/>
              </w:rPr>
              <w:t>9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7F7A7F7C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3B614873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6B22FDA7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Cancer location (N, %)</w:t>
            </w:r>
          </w:p>
        </w:tc>
        <w:tc>
          <w:tcPr>
            <w:tcW w:w="1178" w:type="pct"/>
            <w:vAlign w:val="center"/>
          </w:tcPr>
          <w:p w14:paraId="3869CD08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4DEB6BF8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5B99EE8C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05F7B988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1E254A95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oracic</w:t>
            </w:r>
            <w:r w:rsidRPr="00FA726D">
              <w:rPr>
                <w:rFonts w:cs="Times New Roman"/>
                <w:sz w:val="20"/>
                <w:szCs w:val="20"/>
              </w:rPr>
              <w:t xml:space="preserve"> esophagus</w:t>
            </w:r>
          </w:p>
        </w:tc>
        <w:tc>
          <w:tcPr>
            <w:tcW w:w="1178" w:type="pct"/>
            <w:vAlign w:val="center"/>
          </w:tcPr>
          <w:p w14:paraId="17AAF1B3" w14:textId="11A66185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67230A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12.</w:t>
            </w:r>
            <w:r w:rsidR="00E35A0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14072304" w14:textId="5D396E48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67230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2</w:t>
            </w:r>
            <w:r w:rsidR="00E35A08">
              <w:rPr>
                <w:rFonts w:cs="Times New Roman"/>
                <w:sz w:val="20"/>
                <w:szCs w:val="20"/>
              </w:rPr>
              <w:t>3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70D712C3" w14:textId="7F489A71" w:rsidR="00E60479" w:rsidRPr="008A4624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24">
              <w:rPr>
                <w:rFonts w:cs="Times New Roman"/>
                <w:sz w:val="20"/>
                <w:szCs w:val="20"/>
              </w:rPr>
              <w:t>0.00</w:t>
            </w:r>
            <w:r w:rsidR="00732867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60479" w:rsidRPr="00FA726D" w14:paraId="48B948F1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B953F19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ewert 1</w:t>
            </w:r>
          </w:p>
        </w:tc>
        <w:tc>
          <w:tcPr>
            <w:tcW w:w="1178" w:type="pct"/>
            <w:vAlign w:val="center"/>
          </w:tcPr>
          <w:p w14:paraId="77A24765" w14:textId="556E346F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67230A">
              <w:rPr>
                <w:rFonts w:cs="Times New Roman"/>
                <w:sz w:val="20"/>
                <w:szCs w:val="20"/>
              </w:rPr>
              <w:t>01</w:t>
            </w:r>
            <w:r>
              <w:rPr>
                <w:rFonts w:cs="Times New Roman"/>
                <w:sz w:val="20"/>
                <w:szCs w:val="20"/>
              </w:rPr>
              <w:t xml:space="preserve"> (49.</w:t>
            </w:r>
            <w:r w:rsidR="00E35A0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2799D911" w14:textId="0FB4AD19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</w:t>
            </w:r>
            <w:r w:rsidR="00E60479">
              <w:rPr>
                <w:rFonts w:cs="Times New Roman"/>
                <w:sz w:val="20"/>
                <w:szCs w:val="20"/>
              </w:rPr>
              <w:t xml:space="preserve"> (4</w:t>
            </w:r>
            <w:r w:rsidR="00E35A08">
              <w:rPr>
                <w:rFonts w:cs="Times New Roman"/>
                <w:sz w:val="20"/>
                <w:szCs w:val="20"/>
              </w:rPr>
              <w:t>5.6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54291FE4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318953B9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7301A99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ewert 2</w:t>
            </w:r>
          </w:p>
        </w:tc>
        <w:tc>
          <w:tcPr>
            <w:tcW w:w="1178" w:type="pct"/>
            <w:vAlign w:val="center"/>
          </w:tcPr>
          <w:p w14:paraId="5B791947" w14:textId="2F03A2F2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67230A">
              <w:rPr>
                <w:rFonts w:cs="Times New Roman"/>
                <w:sz w:val="20"/>
                <w:szCs w:val="20"/>
              </w:rPr>
              <w:t>55</w:t>
            </w:r>
            <w:r>
              <w:rPr>
                <w:rFonts w:cs="Times New Roman"/>
                <w:sz w:val="20"/>
                <w:szCs w:val="20"/>
              </w:rPr>
              <w:t xml:space="preserve"> (38.</w:t>
            </w:r>
            <w:r w:rsidR="00E35A0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4FCB8D63" w14:textId="3CC378C9" w:rsidR="00E60479" w:rsidRPr="00FA726D" w:rsidRDefault="0067230A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  <w:r w:rsidR="00E60479">
              <w:rPr>
                <w:rFonts w:cs="Times New Roman"/>
                <w:sz w:val="20"/>
                <w:szCs w:val="20"/>
              </w:rPr>
              <w:t xml:space="preserve"> (3</w:t>
            </w:r>
            <w:r w:rsidR="00E35A08">
              <w:rPr>
                <w:rFonts w:cs="Times New Roman"/>
                <w:sz w:val="20"/>
                <w:szCs w:val="20"/>
              </w:rPr>
              <w:t>1.1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4EFBEB93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62E053F7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7C5DBA91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NM Staging</w:t>
            </w:r>
          </w:p>
        </w:tc>
        <w:tc>
          <w:tcPr>
            <w:tcW w:w="1178" w:type="pct"/>
            <w:vAlign w:val="center"/>
          </w:tcPr>
          <w:p w14:paraId="32CB4F21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3CA7619B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7C584F1F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0E906829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530226BC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ge 1</w:t>
            </w:r>
          </w:p>
        </w:tc>
        <w:tc>
          <w:tcPr>
            <w:tcW w:w="1178" w:type="pct"/>
            <w:vAlign w:val="center"/>
          </w:tcPr>
          <w:p w14:paraId="1494EBBE" w14:textId="6799DA5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67230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9.</w:t>
            </w:r>
            <w:r w:rsidR="00E35A0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30248BA6" w14:textId="0AD70EAF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67230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8.</w:t>
            </w:r>
            <w:r w:rsidR="00E35A0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050E3EEB" w14:textId="775B0A1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  <w:r w:rsidR="00732867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E60479" w:rsidRPr="00FA726D" w14:paraId="6A1B78C0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54F89581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ge 2</w:t>
            </w:r>
          </w:p>
        </w:tc>
        <w:tc>
          <w:tcPr>
            <w:tcW w:w="1178" w:type="pct"/>
            <w:vAlign w:val="center"/>
          </w:tcPr>
          <w:p w14:paraId="5F8C60EF" w14:textId="7A9F0F3C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67230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20.6)</w:t>
            </w:r>
          </w:p>
        </w:tc>
        <w:tc>
          <w:tcPr>
            <w:tcW w:w="1178" w:type="pct"/>
            <w:vAlign w:val="center"/>
          </w:tcPr>
          <w:p w14:paraId="276FA052" w14:textId="43186CC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67230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19.4)</w:t>
            </w:r>
          </w:p>
        </w:tc>
        <w:tc>
          <w:tcPr>
            <w:tcW w:w="512" w:type="pct"/>
            <w:vMerge/>
            <w:vAlign w:val="center"/>
          </w:tcPr>
          <w:p w14:paraId="0066280F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46CF6135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3AF44B86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ge 3</w:t>
            </w:r>
          </w:p>
        </w:tc>
        <w:tc>
          <w:tcPr>
            <w:tcW w:w="1178" w:type="pct"/>
            <w:vAlign w:val="center"/>
          </w:tcPr>
          <w:p w14:paraId="49021983" w14:textId="3F0DFBD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67230A">
              <w:rPr>
                <w:rFonts w:cs="Times New Roman"/>
                <w:sz w:val="20"/>
                <w:szCs w:val="20"/>
              </w:rPr>
              <w:t>59</w:t>
            </w:r>
            <w:r>
              <w:rPr>
                <w:rFonts w:cs="Times New Roman"/>
                <w:sz w:val="20"/>
                <w:szCs w:val="20"/>
              </w:rPr>
              <w:t xml:space="preserve"> (63.</w:t>
            </w:r>
            <w:r w:rsidR="00E35A0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70999B84" w14:textId="16844F24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67230A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(65</w:t>
            </w:r>
            <w:r w:rsidR="00E35A08">
              <w:rPr>
                <w:rFonts w:cs="Times New Roman"/>
                <w:sz w:val="20"/>
                <w:szCs w:val="20"/>
              </w:rPr>
              <w:t>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4FF00A7E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44F776DD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1CD11B80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ge 4</w:t>
            </w:r>
          </w:p>
        </w:tc>
        <w:tc>
          <w:tcPr>
            <w:tcW w:w="1178" w:type="pct"/>
            <w:vAlign w:val="center"/>
          </w:tcPr>
          <w:p w14:paraId="1D18D0E6" w14:textId="6CDCC33C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 (6.</w:t>
            </w:r>
            <w:r w:rsidR="00E35A0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5C12C166" w14:textId="6C3AC69C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</w:t>
            </w:r>
            <w:r w:rsidR="00E35A08">
              <w:rPr>
                <w:rFonts w:cs="Times New Roman"/>
                <w:sz w:val="20"/>
                <w:szCs w:val="20"/>
              </w:rPr>
              <w:t>6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56924896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0479" w:rsidRPr="00FA726D" w14:paraId="67656786" w14:textId="77777777" w:rsidTr="00232C7F">
        <w:trPr>
          <w:trHeight w:val="20"/>
        </w:trPr>
        <w:tc>
          <w:tcPr>
            <w:tcW w:w="2132" w:type="pct"/>
          </w:tcPr>
          <w:p w14:paraId="6497C3FD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erioperative </w:t>
            </w:r>
            <w:r w:rsidRPr="00FA726D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reatment</w:t>
            </w:r>
            <w:r w:rsidRPr="00FA726D">
              <w:rPr>
                <w:rFonts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1178" w:type="pct"/>
            <w:vAlign w:val="center"/>
          </w:tcPr>
          <w:p w14:paraId="2D46BA98" w14:textId="77777777" w:rsidR="00E60479" w:rsidRPr="00F97E5F" w:rsidRDefault="00E60479" w:rsidP="00E6047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0D713276" w14:textId="77777777" w:rsidR="00E60479" w:rsidRPr="00F97E5F" w:rsidRDefault="00E60479" w:rsidP="00E6047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4AA99928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60479" w:rsidRPr="00FA726D" w14:paraId="78FD9740" w14:textId="77777777" w:rsidTr="00232C7F">
        <w:trPr>
          <w:trHeight w:val="20"/>
        </w:trPr>
        <w:tc>
          <w:tcPr>
            <w:tcW w:w="2132" w:type="pct"/>
          </w:tcPr>
          <w:p w14:paraId="38417146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178" w:type="pct"/>
            <w:vAlign w:val="center"/>
          </w:tcPr>
          <w:p w14:paraId="41A34BFE" w14:textId="25E24B94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67230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15.7)</w:t>
            </w:r>
          </w:p>
        </w:tc>
        <w:tc>
          <w:tcPr>
            <w:tcW w:w="1178" w:type="pct"/>
            <w:vAlign w:val="center"/>
          </w:tcPr>
          <w:p w14:paraId="30A726A4" w14:textId="6DC8876E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732867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DC63ED">
              <w:rPr>
                <w:rFonts w:cs="Times New Roman"/>
                <w:sz w:val="20"/>
                <w:szCs w:val="20"/>
              </w:rPr>
              <w:t>5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1782337A" w14:textId="41006718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B708F">
              <w:rPr>
                <w:rFonts w:cs="Times New Roman"/>
                <w:sz w:val="20"/>
                <w:szCs w:val="20"/>
              </w:rPr>
              <w:t>&lt; 0.</w:t>
            </w:r>
            <w:r w:rsidR="00732867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E60479" w:rsidRPr="00FA726D" w14:paraId="771D8586" w14:textId="77777777" w:rsidTr="00232C7F">
        <w:trPr>
          <w:trHeight w:val="20"/>
        </w:trPr>
        <w:tc>
          <w:tcPr>
            <w:tcW w:w="2132" w:type="pct"/>
          </w:tcPr>
          <w:p w14:paraId="33A05A7A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 xml:space="preserve">Chemotherapy </w:t>
            </w:r>
          </w:p>
        </w:tc>
        <w:tc>
          <w:tcPr>
            <w:tcW w:w="1178" w:type="pct"/>
            <w:vAlign w:val="center"/>
          </w:tcPr>
          <w:p w14:paraId="29BBC746" w14:textId="0FA88585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  <w:r w:rsidR="00732867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39.</w:t>
            </w:r>
            <w:r w:rsidR="00E35A0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23D890D0" w14:textId="40C8CC43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732867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2</w:t>
            </w:r>
            <w:r w:rsidR="00DC63ED">
              <w:rPr>
                <w:rFonts w:cs="Times New Roman"/>
                <w:sz w:val="20"/>
                <w:szCs w:val="20"/>
              </w:rPr>
              <w:t>1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463840DF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E60479" w:rsidRPr="00FA726D" w14:paraId="0650B531" w14:textId="77777777" w:rsidTr="00232C7F">
        <w:trPr>
          <w:trHeight w:val="20"/>
        </w:trPr>
        <w:tc>
          <w:tcPr>
            <w:tcW w:w="2132" w:type="pct"/>
          </w:tcPr>
          <w:p w14:paraId="42984FB4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>Chemoradiotherapy</w:t>
            </w:r>
          </w:p>
        </w:tc>
        <w:tc>
          <w:tcPr>
            <w:tcW w:w="1178" w:type="pct"/>
            <w:vAlign w:val="center"/>
          </w:tcPr>
          <w:p w14:paraId="68368720" w14:textId="25395C26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32867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 xml:space="preserve"> (44.</w:t>
            </w:r>
            <w:r w:rsidR="00E35A0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0EEAD58F" w14:textId="455F2249" w:rsidR="00E60479" w:rsidRPr="00FA726D" w:rsidRDefault="00732867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  <w:r w:rsidR="00E60479">
              <w:rPr>
                <w:rFonts w:cs="Times New Roman"/>
                <w:sz w:val="20"/>
                <w:szCs w:val="20"/>
              </w:rPr>
              <w:t xml:space="preserve"> (</w:t>
            </w:r>
            <w:r w:rsidR="00DC63ED">
              <w:rPr>
                <w:rFonts w:cs="Times New Roman"/>
                <w:sz w:val="20"/>
                <w:szCs w:val="20"/>
              </w:rPr>
              <w:t>21.7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620F76E2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E60479" w:rsidRPr="00FA726D" w14:paraId="6D779CF9" w14:textId="77777777" w:rsidTr="00232C7F">
        <w:trPr>
          <w:trHeight w:val="20"/>
        </w:trPr>
        <w:tc>
          <w:tcPr>
            <w:tcW w:w="2132" w:type="pct"/>
          </w:tcPr>
          <w:p w14:paraId="6143BA4B" w14:textId="77777777" w:rsidR="00E60479" w:rsidRPr="00FA726D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diotherapy</w:t>
            </w:r>
          </w:p>
        </w:tc>
        <w:tc>
          <w:tcPr>
            <w:tcW w:w="1178" w:type="pct"/>
            <w:vAlign w:val="center"/>
          </w:tcPr>
          <w:p w14:paraId="7E4EB080" w14:textId="0F5DEE61" w:rsidR="00E60479" w:rsidRPr="00FA726D" w:rsidRDefault="00732867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E60479">
              <w:rPr>
                <w:rFonts w:cs="Times New Roman"/>
                <w:sz w:val="20"/>
                <w:szCs w:val="20"/>
              </w:rPr>
              <w:t xml:space="preserve"> (0.</w:t>
            </w:r>
            <w:r w:rsidR="00E35A08">
              <w:rPr>
                <w:rFonts w:cs="Times New Roman"/>
                <w:sz w:val="20"/>
                <w:szCs w:val="20"/>
              </w:rPr>
              <w:t>3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2BD615DD" w14:textId="7956F490" w:rsidR="00E60479" w:rsidRPr="00FA726D" w:rsidRDefault="00732867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E60479">
              <w:rPr>
                <w:rFonts w:cs="Times New Roman"/>
                <w:sz w:val="20"/>
                <w:szCs w:val="20"/>
              </w:rPr>
              <w:t xml:space="preserve"> (1.</w:t>
            </w:r>
            <w:r w:rsidR="00F6254C">
              <w:rPr>
                <w:rFonts w:cs="Times New Roman"/>
                <w:sz w:val="20"/>
                <w:szCs w:val="20"/>
              </w:rPr>
              <w:t>6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4F118066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E60479" w:rsidRPr="00FA726D" w14:paraId="192199AE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20CDE715" w14:textId="77777777" w:rsidR="00E60479" w:rsidRPr="00FA726D" w:rsidRDefault="00E60479" w:rsidP="00E6047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26D">
              <w:rPr>
                <w:rFonts w:cs="Times New Roman"/>
                <w:sz w:val="20"/>
                <w:szCs w:val="20"/>
              </w:rPr>
              <w:t xml:space="preserve">Surgical </w:t>
            </w:r>
            <w:r>
              <w:rPr>
                <w:rFonts w:cs="Times New Roman"/>
                <w:sz w:val="20"/>
                <w:szCs w:val="20"/>
              </w:rPr>
              <w:t>approach</w:t>
            </w:r>
            <w:r w:rsidRPr="00FA726D">
              <w:rPr>
                <w:rFonts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1178" w:type="pct"/>
            <w:vAlign w:val="center"/>
          </w:tcPr>
          <w:p w14:paraId="1626D664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6AFB71EC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4B4E6265" w14:textId="77777777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E60479" w:rsidRPr="00FA726D" w14:paraId="053CEABA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39116BA6" w14:textId="77777777" w:rsidR="00E60479" w:rsidRPr="00245AAA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en</w:t>
            </w:r>
          </w:p>
        </w:tc>
        <w:tc>
          <w:tcPr>
            <w:tcW w:w="1178" w:type="pct"/>
            <w:vAlign w:val="center"/>
          </w:tcPr>
          <w:p w14:paraId="6C5B8510" w14:textId="1DCC9DC9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 w:rsidR="0073286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4</w:t>
            </w:r>
            <w:r w:rsidR="00E35A0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0E0C94C7" w14:textId="71051F4B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="00732867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6</w:t>
            </w:r>
            <w:r w:rsidR="00F6254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 w:val="restart"/>
            <w:vAlign w:val="center"/>
          </w:tcPr>
          <w:p w14:paraId="13B44161" w14:textId="2F0B4E52" w:rsidR="00E60479" w:rsidRPr="00C51DC6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C51DC6">
              <w:rPr>
                <w:rFonts w:cs="Times New Roman"/>
                <w:sz w:val="20"/>
                <w:szCs w:val="20"/>
              </w:rPr>
              <w:t>0.000</w:t>
            </w:r>
            <w:r w:rsidR="00732867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60479" w:rsidRPr="00FA726D" w14:paraId="0AA33B57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0D0595CC" w14:textId="77777777" w:rsidR="00E60479" w:rsidRPr="00245AAA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paroscopic/Thoracoscopic (MIE)</w:t>
            </w:r>
          </w:p>
        </w:tc>
        <w:tc>
          <w:tcPr>
            <w:tcW w:w="1178" w:type="pct"/>
            <w:vAlign w:val="center"/>
          </w:tcPr>
          <w:p w14:paraId="2A507DBD" w14:textId="5FC867A5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732867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22</w:t>
            </w:r>
            <w:r w:rsidR="00E35A08"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6CF49233" w14:textId="0E23A38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732867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1</w:t>
            </w:r>
            <w:r w:rsidR="00F6254C">
              <w:rPr>
                <w:rFonts w:cs="Times New Roman"/>
                <w:sz w:val="20"/>
                <w:szCs w:val="20"/>
              </w:rPr>
              <w:t>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7D99A6DC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E60479" w:rsidRPr="00FA726D" w14:paraId="34DE9579" w14:textId="77777777" w:rsidTr="00232C7F">
        <w:trPr>
          <w:trHeight w:val="20"/>
        </w:trPr>
        <w:tc>
          <w:tcPr>
            <w:tcW w:w="2132" w:type="pct"/>
            <w:vAlign w:val="center"/>
          </w:tcPr>
          <w:p w14:paraId="33281DFF" w14:textId="77777777" w:rsidR="00E60479" w:rsidRDefault="00E60479" w:rsidP="00E60479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lly Robotic (RAMIE)</w:t>
            </w:r>
          </w:p>
        </w:tc>
        <w:tc>
          <w:tcPr>
            <w:tcW w:w="1178" w:type="pct"/>
            <w:vAlign w:val="center"/>
          </w:tcPr>
          <w:p w14:paraId="25138B9E" w14:textId="61C57994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732867">
              <w:rPr>
                <w:rFonts w:cs="Times New Roman"/>
                <w:sz w:val="20"/>
                <w:szCs w:val="20"/>
              </w:rPr>
              <w:t>46</w:t>
            </w:r>
            <w:r>
              <w:rPr>
                <w:rFonts w:cs="Times New Roman"/>
                <w:sz w:val="20"/>
                <w:szCs w:val="20"/>
              </w:rPr>
              <w:t xml:space="preserve"> (3</w:t>
            </w:r>
            <w:r w:rsidR="00E35A08">
              <w:rPr>
                <w:rFonts w:cs="Times New Roman"/>
                <w:sz w:val="20"/>
                <w:szCs w:val="20"/>
              </w:rPr>
              <w:t>5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79DFE6EA" w14:textId="026A93E7" w:rsidR="00E60479" w:rsidRPr="00FA726D" w:rsidRDefault="00732867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3 </w:t>
            </w:r>
            <w:r w:rsidR="00E60479">
              <w:rPr>
                <w:rFonts w:cs="Times New Roman"/>
                <w:sz w:val="20"/>
                <w:szCs w:val="20"/>
              </w:rPr>
              <w:t>(2</w:t>
            </w:r>
            <w:r w:rsidR="00F6254C">
              <w:rPr>
                <w:rFonts w:cs="Times New Roman"/>
                <w:sz w:val="20"/>
                <w:szCs w:val="20"/>
              </w:rPr>
              <w:t>3.9</w:t>
            </w:r>
            <w:r w:rsidR="00E6047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vMerge/>
            <w:vAlign w:val="center"/>
          </w:tcPr>
          <w:p w14:paraId="1DAA99E5" w14:textId="77777777" w:rsidR="00E60479" w:rsidRPr="00FA726D" w:rsidRDefault="00E60479" w:rsidP="00E60479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</w:tbl>
    <w:p w14:paraId="5BCA5549" w14:textId="6052E44A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670CDECC" w14:textId="076AEB34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2BCDCBFC" w14:textId="6073ACD5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50BA4ABC" w14:textId="587AA71D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7469FA12" w14:textId="0D7AD041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3B93F94C" w14:textId="6144AD07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22AEC395" w14:textId="1AA9BD7F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7CD76177" w14:textId="26F7015D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6FC44BD4" w14:textId="310C2EEF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4C0DA6F9" w14:textId="77777777" w:rsidR="00185E27" w:rsidRDefault="00185E27" w:rsidP="00E60479">
      <w:pPr>
        <w:spacing w:before="0" w:after="0"/>
        <w:rPr>
          <w:rFonts w:cs="Times New Roman"/>
          <w:b/>
          <w:bCs/>
          <w:szCs w:val="24"/>
        </w:rPr>
      </w:pPr>
    </w:p>
    <w:p w14:paraId="16E54BF1" w14:textId="77777777" w:rsidR="00185E27" w:rsidRDefault="00185E27" w:rsidP="00E60479">
      <w:pPr>
        <w:spacing w:before="0" w:after="0"/>
        <w:rPr>
          <w:rFonts w:cs="Times New Roman"/>
          <w:b/>
          <w:bCs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0"/>
        <w:gridCol w:w="1315"/>
        <w:gridCol w:w="1315"/>
        <w:gridCol w:w="891"/>
        <w:gridCol w:w="1324"/>
        <w:gridCol w:w="1324"/>
        <w:gridCol w:w="828"/>
      </w:tblGrid>
      <w:tr w:rsidR="002D59CF" w:rsidRPr="00604745" w14:paraId="37D4FB2A" w14:textId="77777777" w:rsidTr="00232C7F">
        <w:trPr>
          <w:trHeight w:val="335"/>
        </w:trPr>
        <w:tc>
          <w:tcPr>
            <w:tcW w:w="5000" w:type="pct"/>
            <w:gridSpan w:val="7"/>
            <w:vAlign w:val="center"/>
          </w:tcPr>
          <w:p w14:paraId="3CEBA991" w14:textId="0E4EB8FC" w:rsidR="002D59CF" w:rsidRPr="00604745" w:rsidRDefault="002D59CF" w:rsidP="002D59C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2. Clinical characteristics of the analyzed subgroups</w:t>
            </w:r>
            <w:r w:rsidR="00185E2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85E27">
              <w:rPr>
                <w:rFonts w:cs="Times New Roman"/>
                <w:b/>
                <w:bCs/>
                <w:sz w:val="20"/>
                <w:szCs w:val="20"/>
              </w:rPr>
              <w:t>using the 70-yearcutoff value</w:t>
            </w:r>
          </w:p>
        </w:tc>
      </w:tr>
      <w:tr w:rsidR="00287D67" w:rsidRPr="00604745" w14:paraId="4EC66B70" w14:textId="77777777" w:rsidTr="00232C7F">
        <w:trPr>
          <w:trHeight w:val="335"/>
        </w:trPr>
        <w:tc>
          <w:tcPr>
            <w:tcW w:w="1418" w:type="pct"/>
          </w:tcPr>
          <w:p w14:paraId="00B44BC9" w14:textId="77777777" w:rsidR="00287D67" w:rsidRPr="00604745" w:rsidRDefault="00287D67" w:rsidP="00287D6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673" w:type="pct"/>
            <w:vAlign w:val="center"/>
          </w:tcPr>
          <w:p w14:paraId="1FCC031D" w14:textId="42A38B1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1399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l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MI group (N=2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  <w:vAlign w:val="center"/>
          </w:tcPr>
          <w:p w14:paraId="70A01FA3" w14:textId="171B1F1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1399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l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open group (N=17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Align w:val="center"/>
          </w:tcPr>
          <w:p w14:paraId="49EAAD1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8" w:type="pct"/>
            <w:vAlign w:val="center"/>
          </w:tcPr>
          <w:p w14:paraId="4AFEE069" w14:textId="1E2CE248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139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&g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MI group (N=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72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  <w:vAlign w:val="center"/>
          </w:tcPr>
          <w:p w14:paraId="2EF3F78F" w14:textId="62D9E1E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139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&g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open group (N=10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14:paraId="606CF380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87D67" w:rsidRPr="00604745" w14:paraId="1A07B054" w14:textId="77777777" w:rsidTr="00232C7F">
        <w:tc>
          <w:tcPr>
            <w:tcW w:w="1418" w:type="pct"/>
          </w:tcPr>
          <w:p w14:paraId="2D147DC8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Median age (years)</w:t>
            </w:r>
          </w:p>
        </w:tc>
        <w:tc>
          <w:tcPr>
            <w:tcW w:w="673" w:type="pct"/>
          </w:tcPr>
          <w:p w14:paraId="062A302F" w14:textId="6E45B223" w:rsidR="00287D67" w:rsidRPr="00604745" w:rsidRDefault="00E627A8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-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1B873C57" w14:textId="60E638FB" w:rsidR="00287D67" w:rsidRPr="00604745" w:rsidRDefault="00E627A8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0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-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Align w:val="center"/>
          </w:tcPr>
          <w:p w14:paraId="2E22911A" w14:textId="7B24D0AB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78" w:type="pct"/>
          </w:tcPr>
          <w:p w14:paraId="7F254E76" w14:textId="3222DB2E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7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8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553FF1A9" w14:textId="0486A33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7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7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14:paraId="1126D6B6" w14:textId="3C30DF3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287D67" w:rsidRPr="00604745" w14:paraId="3EB8D285" w14:textId="77777777" w:rsidTr="00232C7F">
        <w:tc>
          <w:tcPr>
            <w:tcW w:w="1418" w:type="pct"/>
          </w:tcPr>
          <w:p w14:paraId="34044070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ex (N, %)</w:t>
            </w:r>
          </w:p>
        </w:tc>
        <w:tc>
          <w:tcPr>
            <w:tcW w:w="673" w:type="pct"/>
          </w:tcPr>
          <w:p w14:paraId="2228CBD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12202DE7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78DBEFF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13E532CD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5ADAA72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114C7F3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120A6BEC" w14:textId="77777777" w:rsidTr="00232C7F">
        <w:tc>
          <w:tcPr>
            <w:tcW w:w="1418" w:type="pct"/>
          </w:tcPr>
          <w:p w14:paraId="53710FFB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673" w:type="pct"/>
          </w:tcPr>
          <w:p w14:paraId="337EFDF4" w14:textId="3EA88D1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93 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8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1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29E15774" w14:textId="0B704E3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8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4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44E4C080" w14:textId="6E74C62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78" w:type="pct"/>
          </w:tcPr>
          <w:p w14:paraId="16B9D3A8" w14:textId="4038197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84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71F98FBF" w14:textId="6E87A95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70.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 w:val="restart"/>
            <w:vAlign w:val="center"/>
          </w:tcPr>
          <w:p w14:paraId="0E0C89AD" w14:textId="6577EFCD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B97F94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287D67" w:rsidRPr="00604745" w14:paraId="0F6957C4" w14:textId="77777777" w:rsidTr="00232C7F">
        <w:tc>
          <w:tcPr>
            <w:tcW w:w="1418" w:type="pct"/>
          </w:tcPr>
          <w:p w14:paraId="34DAE772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3" w:type="pct"/>
          </w:tcPr>
          <w:p w14:paraId="4CEDC86B" w14:textId="4537881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43 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18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.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592EA010" w14:textId="32AA145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6  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5.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6CBF74E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07F5B69D" w14:textId="740B2E8B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5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786B6B17" w14:textId="6C0584ED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2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29.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4BF84B30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41123768" w14:textId="77777777" w:rsidTr="00232C7F">
        <w:tc>
          <w:tcPr>
            <w:tcW w:w="1418" w:type="pct"/>
            <w:vAlign w:val="center"/>
          </w:tcPr>
          <w:p w14:paraId="5758C02F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Height (m)</w:t>
            </w:r>
          </w:p>
        </w:tc>
        <w:tc>
          <w:tcPr>
            <w:tcW w:w="673" w:type="pct"/>
          </w:tcPr>
          <w:p w14:paraId="02D1BDF1" w14:textId="2AC970C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.7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43708B7C" w14:textId="5AC95D2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1.6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1.7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4FA3F21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.77</w:t>
            </w:r>
          </w:p>
          <w:p w14:paraId="5F8AFEE5" w14:textId="72CEAFDD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1.7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1.8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Align w:val="center"/>
          </w:tcPr>
          <w:p w14:paraId="72618D47" w14:textId="7E3D950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78" w:type="pct"/>
          </w:tcPr>
          <w:p w14:paraId="2375C0D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.72</w:t>
            </w:r>
          </w:p>
          <w:p w14:paraId="77732502" w14:textId="1B8A8B4E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1.6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1.78)</w:t>
            </w:r>
          </w:p>
        </w:tc>
        <w:tc>
          <w:tcPr>
            <w:tcW w:w="678" w:type="pct"/>
          </w:tcPr>
          <w:p w14:paraId="175FAD1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.70</w:t>
            </w:r>
          </w:p>
          <w:p w14:paraId="4C7F6261" w14:textId="2F1497C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1.5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1.7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14:paraId="4DEE1115" w14:textId="440E8AA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287D67" w:rsidRPr="00604745" w14:paraId="61AFEDB0" w14:textId="77777777" w:rsidTr="00232C7F">
        <w:tc>
          <w:tcPr>
            <w:tcW w:w="1418" w:type="pct"/>
            <w:vAlign w:val="center"/>
          </w:tcPr>
          <w:p w14:paraId="72E47662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673" w:type="pct"/>
          </w:tcPr>
          <w:p w14:paraId="419E7321" w14:textId="5A7BA40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F6254C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9.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8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6B3979F" w14:textId="54500DC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9 (6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91)</w:t>
            </w:r>
          </w:p>
        </w:tc>
        <w:tc>
          <w:tcPr>
            <w:tcW w:w="456" w:type="pct"/>
            <w:vAlign w:val="center"/>
          </w:tcPr>
          <w:p w14:paraId="62CC9869" w14:textId="1E2EAEAB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3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8" w:type="pct"/>
          </w:tcPr>
          <w:p w14:paraId="5DFFD27A" w14:textId="0022A11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8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3A3A8676" w14:textId="3DDB65E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2 (5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81)</w:t>
            </w:r>
          </w:p>
        </w:tc>
        <w:tc>
          <w:tcPr>
            <w:tcW w:w="424" w:type="pct"/>
            <w:vAlign w:val="center"/>
          </w:tcPr>
          <w:p w14:paraId="7245252C" w14:textId="24E10E7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68</w:t>
            </w:r>
          </w:p>
        </w:tc>
      </w:tr>
      <w:tr w:rsidR="00287D67" w:rsidRPr="00604745" w14:paraId="684A05B2" w14:textId="77777777" w:rsidTr="00232C7F">
        <w:tc>
          <w:tcPr>
            <w:tcW w:w="1418" w:type="pct"/>
          </w:tcPr>
          <w:p w14:paraId="353E5793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0" w:name="_Hlk44252819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ASA score (N, %)</w:t>
            </w:r>
          </w:p>
        </w:tc>
        <w:tc>
          <w:tcPr>
            <w:tcW w:w="673" w:type="pct"/>
          </w:tcPr>
          <w:p w14:paraId="33B265B0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5DF3EF1F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2295E7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819CBC7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50AB7552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CC0B76F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1DC7776B" w14:textId="77777777" w:rsidTr="00232C7F">
        <w:tc>
          <w:tcPr>
            <w:tcW w:w="1418" w:type="pct"/>
          </w:tcPr>
          <w:p w14:paraId="7AC97ED6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44251819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14:paraId="1F13DDA4" w14:textId="68F4798A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582AA6D5" w14:textId="05E7979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1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774F1371" w14:textId="20AEA038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B97F94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8" w:type="pct"/>
          </w:tcPr>
          <w:p w14:paraId="2FA9BCA1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8" w:type="pct"/>
          </w:tcPr>
          <w:p w14:paraId="1DB6399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424" w:type="pct"/>
            <w:vMerge w:val="restart"/>
            <w:vAlign w:val="center"/>
          </w:tcPr>
          <w:p w14:paraId="72CC2C2C" w14:textId="6645589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  <w:r w:rsidR="00B97F94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87D67" w:rsidRPr="00604745" w14:paraId="1044DB10" w14:textId="77777777" w:rsidTr="00232C7F">
        <w:tc>
          <w:tcPr>
            <w:tcW w:w="1418" w:type="pct"/>
          </w:tcPr>
          <w:p w14:paraId="083CF8D9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3" w:type="pct"/>
          </w:tcPr>
          <w:p w14:paraId="2623606B" w14:textId="3A442CFA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  <w:r w:rsidR="00B97F9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7.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636BC91" w14:textId="5C1C0365" w:rsidR="00287D67" w:rsidRPr="00604745" w:rsidRDefault="00B97F94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7.3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6CECDC64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55CFE0BD" w14:textId="58761F40" w:rsidR="00287D67" w:rsidRPr="00604745" w:rsidRDefault="00B97F94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9.2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22ED889B" w14:textId="13425526" w:rsidR="00287D67" w:rsidRPr="00604745" w:rsidRDefault="00B97F94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8.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0D9E62E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254DA739" w14:textId="77777777" w:rsidTr="00232C7F">
        <w:tc>
          <w:tcPr>
            <w:tcW w:w="1418" w:type="pct"/>
          </w:tcPr>
          <w:p w14:paraId="3C94AF8F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3" w:type="pct"/>
          </w:tcPr>
          <w:p w14:paraId="2F1FC403" w14:textId="305A75A8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B97F94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C52754">
              <w:rPr>
                <w:rFonts w:cs="Times New Roman"/>
                <w:color w:val="000000" w:themeColor="text1"/>
                <w:sz w:val="20"/>
                <w:szCs w:val="20"/>
              </w:rPr>
              <w:t>8.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0AF705E" w14:textId="22E27A6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B97F9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0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1576B8B7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069913FC" w14:textId="23284B79" w:rsidR="00287D67" w:rsidRPr="00604745" w:rsidRDefault="00B97F94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59.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39A0534F" w14:textId="5B7D0F2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B97F94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59.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56A8D05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6569DFB7" w14:textId="77777777" w:rsidTr="00232C7F">
        <w:trPr>
          <w:trHeight w:val="150"/>
        </w:trPr>
        <w:tc>
          <w:tcPr>
            <w:tcW w:w="1418" w:type="pct"/>
          </w:tcPr>
          <w:p w14:paraId="2F14F4B9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3" w:type="pct"/>
          </w:tcPr>
          <w:p w14:paraId="51FD2DD4" w14:textId="14F06EB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8D408EF" w14:textId="67BA4079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7967C0B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1C5A260C" w14:textId="6F4859D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 (1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497258ED" w14:textId="45AB7EE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2 (11.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42CA494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bookmarkEnd w:id="0"/>
      <w:bookmarkEnd w:id="1"/>
      <w:tr w:rsidR="00287D67" w:rsidRPr="00604745" w14:paraId="5726CE85" w14:textId="77777777" w:rsidTr="00232C7F">
        <w:tc>
          <w:tcPr>
            <w:tcW w:w="1418" w:type="pct"/>
          </w:tcPr>
          <w:p w14:paraId="29B84ECA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Karnofsky</w:t>
            </w:r>
            <w:proofErr w:type="spell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performance status (N, %)</w:t>
            </w:r>
          </w:p>
        </w:tc>
        <w:tc>
          <w:tcPr>
            <w:tcW w:w="673" w:type="pct"/>
          </w:tcPr>
          <w:p w14:paraId="1EB3770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65E9DA4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7679901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C65929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1FB52217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2E99C8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48A89141" w14:textId="77777777" w:rsidTr="00232C7F">
        <w:tc>
          <w:tcPr>
            <w:tcW w:w="1418" w:type="pct"/>
          </w:tcPr>
          <w:p w14:paraId="06CD983E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00-90</w:t>
            </w:r>
          </w:p>
        </w:tc>
        <w:tc>
          <w:tcPr>
            <w:tcW w:w="673" w:type="pct"/>
          </w:tcPr>
          <w:p w14:paraId="1856376D" w14:textId="4B483EA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B4D29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6B4D2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8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8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E990D37" w14:textId="218B941B" w:rsidR="00287D67" w:rsidRPr="00604745" w:rsidRDefault="006B4D29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55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9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109CCECD" w14:textId="02BD850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78" w:type="pct"/>
          </w:tcPr>
          <w:p w14:paraId="6AB63D73" w14:textId="2F5809AE" w:rsidR="00287D67" w:rsidRPr="00604745" w:rsidRDefault="006B4D29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77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6C6060B5" w14:textId="1E64AE1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7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9.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 w:val="restart"/>
            <w:vAlign w:val="center"/>
          </w:tcPr>
          <w:p w14:paraId="486AEA3A" w14:textId="17771AD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287D67" w:rsidRPr="00604745" w14:paraId="1D3EB9F9" w14:textId="77777777" w:rsidTr="00232C7F">
        <w:tc>
          <w:tcPr>
            <w:tcW w:w="1418" w:type="pct"/>
          </w:tcPr>
          <w:p w14:paraId="05D950D2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0-70</w:t>
            </w:r>
          </w:p>
        </w:tc>
        <w:tc>
          <w:tcPr>
            <w:tcW w:w="673" w:type="pct"/>
          </w:tcPr>
          <w:p w14:paraId="7CFE3278" w14:textId="15CA48E9" w:rsidR="00287D67" w:rsidRPr="00604745" w:rsidRDefault="006B4D29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6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673" w:type="pct"/>
          </w:tcPr>
          <w:p w14:paraId="3EE32FE9" w14:textId="0C5BCEF7" w:rsidR="00287D67" w:rsidRPr="00604745" w:rsidRDefault="006B4D29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6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9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2CB1E37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F706D07" w14:textId="0BBDCD5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6B4D2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19.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571377BD" w14:textId="0B7A4A2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1 (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19.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20E5717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2749F947" w14:textId="77777777" w:rsidTr="00232C7F">
        <w:tc>
          <w:tcPr>
            <w:tcW w:w="1418" w:type="pct"/>
          </w:tcPr>
          <w:p w14:paraId="0A7153D6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0-50</w:t>
            </w:r>
          </w:p>
        </w:tc>
        <w:tc>
          <w:tcPr>
            <w:tcW w:w="673" w:type="pct"/>
          </w:tcPr>
          <w:p w14:paraId="38A9EC12" w14:textId="1B05FAAB" w:rsidR="00287D67" w:rsidRPr="00604745" w:rsidRDefault="006B4D29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69D2324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6" w:type="pct"/>
            <w:vMerge/>
            <w:vAlign w:val="center"/>
          </w:tcPr>
          <w:p w14:paraId="3FDF8910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7D99F849" w14:textId="4F54B3E0" w:rsidR="00287D67" w:rsidRPr="00604745" w:rsidRDefault="00920800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16D701A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424" w:type="pct"/>
            <w:vMerge/>
            <w:vAlign w:val="center"/>
          </w:tcPr>
          <w:p w14:paraId="51683F1C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287D67" w:rsidRPr="00604745" w14:paraId="03FC575C" w14:textId="77777777" w:rsidTr="00232C7F">
        <w:tc>
          <w:tcPr>
            <w:tcW w:w="1418" w:type="pct"/>
          </w:tcPr>
          <w:p w14:paraId="5BECE60B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harlson’s</w:t>
            </w:r>
            <w:proofErr w:type="spell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Comorbidity Index (CCI)</w:t>
            </w:r>
          </w:p>
        </w:tc>
        <w:tc>
          <w:tcPr>
            <w:tcW w:w="673" w:type="pct"/>
            <w:vAlign w:val="center"/>
          </w:tcPr>
          <w:p w14:paraId="2A421840" w14:textId="7F85721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3.5-6)</w:t>
            </w:r>
          </w:p>
        </w:tc>
        <w:tc>
          <w:tcPr>
            <w:tcW w:w="673" w:type="pct"/>
            <w:vAlign w:val="center"/>
          </w:tcPr>
          <w:p w14:paraId="44A92A70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3-5)</w:t>
            </w:r>
          </w:p>
        </w:tc>
        <w:tc>
          <w:tcPr>
            <w:tcW w:w="456" w:type="pct"/>
            <w:vAlign w:val="center"/>
          </w:tcPr>
          <w:p w14:paraId="28CDE6B4" w14:textId="3D75B9E9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1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8" w:type="pct"/>
            <w:vAlign w:val="center"/>
          </w:tcPr>
          <w:p w14:paraId="7E183CF6" w14:textId="686A014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7)</w:t>
            </w:r>
          </w:p>
        </w:tc>
        <w:tc>
          <w:tcPr>
            <w:tcW w:w="678" w:type="pct"/>
            <w:vAlign w:val="center"/>
          </w:tcPr>
          <w:p w14:paraId="02E7A4B4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 (5-7)</w:t>
            </w:r>
          </w:p>
        </w:tc>
        <w:tc>
          <w:tcPr>
            <w:tcW w:w="424" w:type="pct"/>
            <w:vAlign w:val="center"/>
          </w:tcPr>
          <w:p w14:paraId="0BA64045" w14:textId="45BFCE4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20800"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287D67" w:rsidRPr="00604745" w14:paraId="2ECBCC91" w14:textId="77777777" w:rsidTr="00232C7F">
        <w:tc>
          <w:tcPr>
            <w:tcW w:w="1418" w:type="pct"/>
          </w:tcPr>
          <w:p w14:paraId="02B0290D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ancer histology (N, %)</w:t>
            </w:r>
          </w:p>
        </w:tc>
        <w:tc>
          <w:tcPr>
            <w:tcW w:w="673" w:type="pct"/>
          </w:tcPr>
          <w:p w14:paraId="3B238AA1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5D8A0A30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3B5AE7A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BF34C6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7FC6A2D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263193C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44CD4BE8" w14:textId="77777777" w:rsidTr="00232C7F">
        <w:tc>
          <w:tcPr>
            <w:tcW w:w="1418" w:type="pct"/>
          </w:tcPr>
          <w:p w14:paraId="5B73B23D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ESCC</w:t>
            </w:r>
          </w:p>
        </w:tc>
        <w:tc>
          <w:tcPr>
            <w:tcW w:w="673" w:type="pct"/>
          </w:tcPr>
          <w:p w14:paraId="0089BDA8" w14:textId="41115F4F" w:rsidR="00287D67" w:rsidRPr="00604745" w:rsidRDefault="00920800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F3D944C" w14:textId="66BE154A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4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456" w:type="pct"/>
            <w:vMerge w:val="restart"/>
            <w:vAlign w:val="center"/>
          </w:tcPr>
          <w:p w14:paraId="386EFF47" w14:textId="25439279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8D2F44">
              <w:rPr>
                <w:rFonts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78" w:type="pct"/>
          </w:tcPr>
          <w:p w14:paraId="154419AB" w14:textId="1F3EAF09" w:rsidR="00287D67" w:rsidRPr="00604745" w:rsidRDefault="00920800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3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7099648C" w14:textId="54AA5656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33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3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 w:val="restart"/>
            <w:vAlign w:val="center"/>
          </w:tcPr>
          <w:p w14:paraId="47B34E3D" w14:textId="25BF14D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287D67" w:rsidRPr="00604745" w14:paraId="6227F689" w14:textId="77777777" w:rsidTr="00232C7F">
        <w:tc>
          <w:tcPr>
            <w:tcW w:w="1418" w:type="pct"/>
          </w:tcPr>
          <w:p w14:paraId="12E5E3A4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EAC</w:t>
            </w:r>
          </w:p>
        </w:tc>
        <w:tc>
          <w:tcPr>
            <w:tcW w:w="673" w:type="pct"/>
          </w:tcPr>
          <w:p w14:paraId="185AD4AF" w14:textId="646F7BC0" w:rsidR="00287D67" w:rsidRPr="00604745" w:rsidRDefault="00920800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79.2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6F9E09B3" w14:textId="1945D26F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47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8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1CE706D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65FE7F2F" w14:textId="26A69EAE" w:rsidR="00287D67" w:rsidRPr="00604745" w:rsidRDefault="00920800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0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9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6F620B6F" w14:textId="64C4CF90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75 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(6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9.4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1F5D879B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5D15E4E6" w14:textId="77777777" w:rsidTr="00232C7F">
        <w:tc>
          <w:tcPr>
            <w:tcW w:w="1418" w:type="pct"/>
          </w:tcPr>
          <w:p w14:paraId="3229CC93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ancer location (N, %)</w:t>
            </w:r>
          </w:p>
        </w:tc>
        <w:tc>
          <w:tcPr>
            <w:tcW w:w="673" w:type="pct"/>
          </w:tcPr>
          <w:p w14:paraId="0899DEF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120BB972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6D60CB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CB30BE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BDC1F3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6A75934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05B40F3D" w14:textId="77777777" w:rsidTr="00232C7F">
        <w:tc>
          <w:tcPr>
            <w:tcW w:w="1418" w:type="pct"/>
            <w:vAlign w:val="center"/>
          </w:tcPr>
          <w:p w14:paraId="2BFB308F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Thoracic esophagus</w:t>
            </w:r>
          </w:p>
        </w:tc>
        <w:tc>
          <w:tcPr>
            <w:tcW w:w="673" w:type="pct"/>
          </w:tcPr>
          <w:p w14:paraId="5E82B218" w14:textId="6D5BA199" w:rsidR="00287D67" w:rsidRPr="00604745" w:rsidRDefault="005864A3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2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56F71BE2" w14:textId="6F53661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2 (12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60F58CC9" w14:textId="6D7F5AD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78" w:type="pct"/>
          </w:tcPr>
          <w:p w14:paraId="4726D323" w14:textId="4E217CB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6.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377EB092" w14:textId="75B9A54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0 (2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7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 w:val="restart"/>
            <w:vAlign w:val="center"/>
          </w:tcPr>
          <w:p w14:paraId="12489620" w14:textId="6E07B01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287D67" w:rsidRPr="00604745" w14:paraId="4C171949" w14:textId="77777777" w:rsidTr="00232C7F">
        <w:tc>
          <w:tcPr>
            <w:tcW w:w="1418" w:type="pct"/>
            <w:vAlign w:val="center"/>
          </w:tcPr>
          <w:p w14:paraId="67B940D1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iewert 1</w:t>
            </w:r>
          </w:p>
        </w:tc>
        <w:tc>
          <w:tcPr>
            <w:tcW w:w="673" w:type="pct"/>
          </w:tcPr>
          <w:p w14:paraId="48F891D4" w14:textId="256A62F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2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02FF4E2E" w14:textId="6443A60A" w:rsidR="00287D67" w:rsidRPr="00604745" w:rsidRDefault="005864A3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5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1766FE3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65339D6F" w14:textId="174786D6" w:rsidR="00287D67" w:rsidRPr="00604745" w:rsidRDefault="005864A3" w:rsidP="006A18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7.2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082B9C2C" w14:textId="2FF4AE4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4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0C12E63B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26085B52" w14:textId="77777777" w:rsidTr="00232C7F">
        <w:tc>
          <w:tcPr>
            <w:tcW w:w="1418" w:type="pct"/>
            <w:vAlign w:val="center"/>
          </w:tcPr>
          <w:p w14:paraId="2D31D3AC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iewert 2</w:t>
            </w:r>
          </w:p>
        </w:tc>
        <w:tc>
          <w:tcPr>
            <w:tcW w:w="673" w:type="pct"/>
          </w:tcPr>
          <w:p w14:paraId="6B923244" w14:textId="0592F2D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35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629F512A" w14:textId="69198B2E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1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14F998D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46694F1D" w14:textId="797EEA3B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36.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510CF1A9" w14:textId="773D3760" w:rsidR="00287D67" w:rsidRPr="00604745" w:rsidRDefault="005864A3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7.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789FD05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1834D18D" w14:textId="77777777" w:rsidTr="00232C7F">
        <w:tc>
          <w:tcPr>
            <w:tcW w:w="1418" w:type="pct"/>
            <w:vAlign w:val="center"/>
          </w:tcPr>
          <w:p w14:paraId="29A417CE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TNM Staging</w:t>
            </w:r>
          </w:p>
        </w:tc>
        <w:tc>
          <w:tcPr>
            <w:tcW w:w="673" w:type="pct"/>
          </w:tcPr>
          <w:p w14:paraId="17320A7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75C8156C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7EAD82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27733D31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0AFF3F4B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D2BE67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75A68C86" w14:textId="77777777" w:rsidTr="00232C7F">
        <w:tc>
          <w:tcPr>
            <w:tcW w:w="1418" w:type="pct"/>
            <w:vAlign w:val="center"/>
          </w:tcPr>
          <w:p w14:paraId="3D57C6CB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tage 1</w:t>
            </w:r>
          </w:p>
        </w:tc>
        <w:tc>
          <w:tcPr>
            <w:tcW w:w="673" w:type="pct"/>
          </w:tcPr>
          <w:p w14:paraId="6B7238E7" w14:textId="5A3E269A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1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17FDE9FC" w14:textId="6747E84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AA3C9F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030629F7" w14:textId="4CA659B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AA3C9F"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78" w:type="pct"/>
          </w:tcPr>
          <w:p w14:paraId="1E848BCD" w14:textId="7678B083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5DF3EB40" w14:textId="0F1883C9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 (6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 w:val="restart"/>
            <w:vAlign w:val="center"/>
          </w:tcPr>
          <w:p w14:paraId="7194D46F" w14:textId="3A84629A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AA3C9F"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287D67" w:rsidRPr="00604745" w14:paraId="3EC012D7" w14:textId="77777777" w:rsidTr="00232C7F">
        <w:tc>
          <w:tcPr>
            <w:tcW w:w="1418" w:type="pct"/>
            <w:vAlign w:val="center"/>
          </w:tcPr>
          <w:p w14:paraId="1169E798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tage 2</w:t>
            </w:r>
          </w:p>
        </w:tc>
        <w:tc>
          <w:tcPr>
            <w:tcW w:w="673" w:type="pct"/>
          </w:tcPr>
          <w:p w14:paraId="26E66FE3" w14:textId="192116A6" w:rsidR="00287D67" w:rsidRPr="00604745" w:rsidRDefault="005864A3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0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15F1DBF" w14:textId="35FCD830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AA3C9F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690510C2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0260E3BB" w14:textId="2038E0E7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6.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5A0D3D12" w14:textId="6B20C3F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AA3C9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1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48ECC7F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36A52706" w14:textId="77777777" w:rsidTr="00232C7F">
        <w:tc>
          <w:tcPr>
            <w:tcW w:w="1418" w:type="pct"/>
            <w:vAlign w:val="center"/>
          </w:tcPr>
          <w:p w14:paraId="699FA037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tage 3</w:t>
            </w:r>
          </w:p>
        </w:tc>
        <w:tc>
          <w:tcPr>
            <w:tcW w:w="673" w:type="pct"/>
          </w:tcPr>
          <w:p w14:paraId="2BD23D37" w14:textId="16885698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5864A3"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1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B833BA6" w14:textId="416D8B4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662EF1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7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349432E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470F14D" w14:textId="589C3A99" w:rsidR="00287D67" w:rsidRPr="00604745" w:rsidRDefault="00662EF1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6.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6BE5F1B5" w14:textId="7680B1A3" w:rsidR="00287D67" w:rsidRPr="00604745" w:rsidRDefault="00AA3C9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0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4.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6F76ABA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769F4AF5" w14:textId="77777777" w:rsidTr="00232C7F">
        <w:tc>
          <w:tcPr>
            <w:tcW w:w="1418" w:type="pct"/>
            <w:vAlign w:val="center"/>
          </w:tcPr>
          <w:p w14:paraId="78D6F1E9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tage 4</w:t>
            </w:r>
          </w:p>
        </w:tc>
        <w:tc>
          <w:tcPr>
            <w:tcW w:w="673" w:type="pct"/>
          </w:tcPr>
          <w:p w14:paraId="690B6497" w14:textId="422BA523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7 (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7.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51ED2E3" w14:textId="1F6B1159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0 (5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3A8D4D1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59D36AA8" w14:textId="698550CE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5.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1EAFA02D" w14:textId="3A79E7F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 (7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52A09C7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596BFC5D" w14:textId="77777777" w:rsidTr="00232C7F">
        <w:tc>
          <w:tcPr>
            <w:tcW w:w="1418" w:type="pct"/>
          </w:tcPr>
          <w:p w14:paraId="580B8F04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Perioperative treatment (N, %)</w:t>
            </w:r>
          </w:p>
        </w:tc>
        <w:tc>
          <w:tcPr>
            <w:tcW w:w="673" w:type="pct"/>
          </w:tcPr>
          <w:p w14:paraId="4E7A6997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4931973A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E836FF4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636A9BFC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0BEF032B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6B593C52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03D5973C" w14:textId="77777777" w:rsidTr="00232C7F">
        <w:tc>
          <w:tcPr>
            <w:tcW w:w="1418" w:type="pct"/>
          </w:tcPr>
          <w:p w14:paraId="1EBD6F41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73" w:type="pct"/>
          </w:tcPr>
          <w:p w14:paraId="6461C091" w14:textId="51A6BC0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7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15255E1C" w14:textId="5441470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3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 w:val="restart"/>
            <w:vAlign w:val="center"/>
          </w:tcPr>
          <w:p w14:paraId="55980D12" w14:textId="674F71F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78" w:type="pct"/>
          </w:tcPr>
          <w:p w14:paraId="453A4E85" w14:textId="5C9437D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45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68E31C21" w14:textId="38E687E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 w:val="restart"/>
            <w:vAlign w:val="center"/>
          </w:tcPr>
          <w:p w14:paraId="6BBB19B1" w14:textId="7EF83C2C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2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87D67" w:rsidRPr="00604745" w14:paraId="6ADF97EC" w14:textId="77777777" w:rsidTr="00232C7F">
        <w:tc>
          <w:tcPr>
            <w:tcW w:w="1418" w:type="pct"/>
          </w:tcPr>
          <w:p w14:paraId="34179D0F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Chemotherapy </w:t>
            </w:r>
          </w:p>
        </w:tc>
        <w:tc>
          <w:tcPr>
            <w:tcW w:w="673" w:type="pct"/>
          </w:tcPr>
          <w:p w14:paraId="08F10E23" w14:textId="1120CC31" w:rsidR="00287D67" w:rsidRPr="00604745" w:rsidRDefault="00AA3C9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1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22B80558" w14:textId="230548BE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08B1D664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297A7081" w14:textId="33FE77C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AA3C9F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593AC4DA" w14:textId="2A24F59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9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3E9EBDA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64EF4BB3" w14:textId="77777777" w:rsidTr="00232C7F">
        <w:tc>
          <w:tcPr>
            <w:tcW w:w="1418" w:type="pct"/>
          </w:tcPr>
          <w:p w14:paraId="1ED41F2A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hemoradiotherapy</w:t>
            </w:r>
          </w:p>
        </w:tc>
        <w:tc>
          <w:tcPr>
            <w:tcW w:w="673" w:type="pct"/>
          </w:tcPr>
          <w:p w14:paraId="4ABC4D6C" w14:textId="42854686" w:rsidR="00287D67" w:rsidRPr="00604745" w:rsidRDefault="00AA3C9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1.</w:t>
            </w:r>
            <w:r w:rsidR="009E1C8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4F306CB" w14:textId="3026158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Merge/>
            <w:vAlign w:val="center"/>
          </w:tcPr>
          <w:p w14:paraId="6A587C6D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5FAA43E7" w14:textId="64A0D3ED" w:rsidR="00287D67" w:rsidRPr="00604745" w:rsidRDefault="00AA3C9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7.8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21FBDABF" w14:textId="551E970A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7.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Merge/>
            <w:vAlign w:val="center"/>
          </w:tcPr>
          <w:p w14:paraId="5603A57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4374DF64" w14:textId="77777777" w:rsidTr="00232C7F">
        <w:tc>
          <w:tcPr>
            <w:tcW w:w="1418" w:type="pct"/>
          </w:tcPr>
          <w:p w14:paraId="4B37F5D5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Radiotherapy</w:t>
            </w:r>
          </w:p>
        </w:tc>
        <w:tc>
          <w:tcPr>
            <w:tcW w:w="673" w:type="pct"/>
            <w:vAlign w:val="center"/>
          </w:tcPr>
          <w:p w14:paraId="3CDEC41F" w14:textId="24EDED6A" w:rsidR="00287D67" w:rsidRPr="00604745" w:rsidRDefault="00AA3C9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3" w:type="pct"/>
          </w:tcPr>
          <w:p w14:paraId="4916A7A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6)</w:t>
            </w:r>
          </w:p>
        </w:tc>
        <w:tc>
          <w:tcPr>
            <w:tcW w:w="456" w:type="pct"/>
            <w:vMerge/>
            <w:vAlign w:val="center"/>
          </w:tcPr>
          <w:p w14:paraId="0529F1E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5321504" w14:textId="56B9C23D" w:rsidR="00287D67" w:rsidRPr="00604745" w:rsidRDefault="0069641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 xml:space="preserve"> (1.4)</w:t>
            </w:r>
          </w:p>
        </w:tc>
        <w:tc>
          <w:tcPr>
            <w:tcW w:w="678" w:type="pct"/>
          </w:tcPr>
          <w:p w14:paraId="5D5D1C1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424" w:type="pct"/>
            <w:vMerge/>
            <w:vAlign w:val="center"/>
          </w:tcPr>
          <w:p w14:paraId="580B457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60DE3A24" w14:textId="77777777" w:rsidTr="00232C7F">
        <w:tc>
          <w:tcPr>
            <w:tcW w:w="1418" w:type="pct"/>
            <w:vAlign w:val="center"/>
          </w:tcPr>
          <w:p w14:paraId="75AACE26" w14:textId="77777777" w:rsidR="00287D67" w:rsidRPr="00604745" w:rsidRDefault="00287D67" w:rsidP="00287D6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urgical approach (N, %)</w:t>
            </w:r>
          </w:p>
        </w:tc>
        <w:tc>
          <w:tcPr>
            <w:tcW w:w="673" w:type="pct"/>
            <w:vAlign w:val="center"/>
          </w:tcPr>
          <w:p w14:paraId="34B38B4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</w:tcPr>
          <w:p w14:paraId="66F400C8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9CEE381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50FAA673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</w:tcPr>
          <w:p w14:paraId="3AD07AC5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6B02AE1B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37DB536D" w14:textId="77777777" w:rsidTr="00232C7F">
        <w:tc>
          <w:tcPr>
            <w:tcW w:w="1418" w:type="pct"/>
            <w:vAlign w:val="center"/>
          </w:tcPr>
          <w:p w14:paraId="48696C7E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Laparoscopic/Thoracoscopic (MIE)</w:t>
            </w:r>
          </w:p>
        </w:tc>
        <w:tc>
          <w:tcPr>
            <w:tcW w:w="673" w:type="pct"/>
            <w:vAlign w:val="center"/>
          </w:tcPr>
          <w:p w14:paraId="0F73E974" w14:textId="2F5D89FC" w:rsidR="00287D67" w:rsidRPr="00604745" w:rsidRDefault="0069641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0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38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6CCFCC26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56" w:type="pct"/>
            <w:vMerge w:val="restart"/>
            <w:vAlign w:val="center"/>
          </w:tcPr>
          <w:p w14:paraId="7AD7B2CE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8" w:type="pct"/>
            <w:vAlign w:val="center"/>
          </w:tcPr>
          <w:p w14:paraId="3FF38358" w14:textId="71D30AA1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0.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7C02A034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vMerge w:val="restart"/>
            <w:vAlign w:val="center"/>
          </w:tcPr>
          <w:p w14:paraId="0BC8F7E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D67" w:rsidRPr="00604745" w14:paraId="7269DA8F" w14:textId="77777777" w:rsidTr="00232C7F">
        <w:tc>
          <w:tcPr>
            <w:tcW w:w="1418" w:type="pct"/>
            <w:vAlign w:val="center"/>
          </w:tcPr>
          <w:p w14:paraId="741C55C2" w14:textId="77777777" w:rsidR="00287D67" w:rsidRPr="00604745" w:rsidRDefault="00287D67" w:rsidP="00287D67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Fully Robotic (RAMIE)</w:t>
            </w:r>
          </w:p>
        </w:tc>
        <w:tc>
          <w:tcPr>
            <w:tcW w:w="673" w:type="pct"/>
          </w:tcPr>
          <w:p w14:paraId="7E12F985" w14:textId="1DB52F4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69641F">
              <w:rPr>
                <w:rFonts w:cs="Times New Roman"/>
                <w:color w:val="000000" w:themeColor="text1"/>
                <w:sz w:val="20"/>
                <w:szCs w:val="20"/>
              </w:rPr>
              <w:t>4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1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38FB61DF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56" w:type="pct"/>
            <w:vMerge/>
            <w:vAlign w:val="center"/>
          </w:tcPr>
          <w:p w14:paraId="1EE679E9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14:paraId="0ADFA794" w14:textId="78E7E550" w:rsidR="00287D67" w:rsidRPr="00604745" w:rsidRDefault="0069641F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r w:rsidR="006A187E">
              <w:rPr>
                <w:rFonts w:cs="Times New Roman"/>
                <w:color w:val="000000" w:themeColor="text1"/>
                <w:sz w:val="20"/>
                <w:szCs w:val="20"/>
              </w:rPr>
              <w:t>9.7</w:t>
            </w:r>
            <w:r w:rsidR="00287D67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14:paraId="412C9AA1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4" w:type="pct"/>
            <w:vMerge/>
          </w:tcPr>
          <w:p w14:paraId="6734DF5D" w14:textId="77777777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87D67" w:rsidRPr="00604745" w14:paraId="61D300C6" w14:textId="77777777" w:rsidTr="00185E27">
        <w:tc>
          <w:tcPr>
            <w:tcW w:w="1418" w:type="pct"/>
            <w:vAlign w:val="center"/>
          </w:tcPr>
          <w:p w14:paraId="12354206" w14:textId="34466AF2" w:rsidR="00287D67" w:rsidRPr="00604745" w:rsidRDefault="00287D67" w:rsidP="00185E2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Operative time (min)</w:t>
            </w:r>
          </w:p>
        </w:tc>
        <w:tc>
          <w:tcPr>
            <w:tcW w:w="673" w:type="pct"/>
          </w:tcPr>
          <w:p w14:paraId="6CFDE262" w14:textId="0949CB68" w:rsidR="00287D67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  <w:p w14:paraId="203299F4" w14:textId="701449BA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(28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3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7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3" w:type="pct"/>
          </w:tcPr>
          <w:p w14:paraId="7C02F0E7" w14:textId="514BC083" w:rsidR="00287D67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  <w:p w14:paraId="5048DAD7" w14:textId="4244EB26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(24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3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vAlign w:val="center"/>
          </w:tcPr>
          <w:p w14:paraId="16004299" w14:textId="5C3AA63F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05714E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8" w:type="pct"/>
            <w:vAlign w:val="center"/>
          </w:tcPr>
          <w:p w14:paraId="57E23815" w14:textId="3FA72025" w:rsidR="00287D67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  <w:p w14:paraId="2307AEEA" w14:textId="314047E5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(3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0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377)</w:t>
            </w:r>
          </w:p>
        </w:tc>
        <w:tc>
          <w:tcPr>
            <w:tcW w:w="678" w:type="pct"/>
          </w:tcPr>
          <w:p w14:paraId="6EB020A7" w14:textId="4A15745A" w:rsidR="00287D67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  <w:p w14:paraId="78CE1DD9" w14:textId="26BC2572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(24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33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14:paraId="165BFBAE" w14:textId="04F438A4" w:rsidR="00287D67" w:rsidRPr="00604745" w:rsidRDefault="00287D67" w:rsidP="00287D6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E627A8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02D0F2DB" w14:textId="53856B2B" w:rsidR="00E60479" w:rsidRDefault="00E60479" w:rsidP="00E60479">
      <w:pPr>
        <w:spacing w:before="0" w:after="0"/>
        <w:rPr>
          <w:rFonts w:cs="Times New Roman"/>
          <w:b/>
          <w:bCs/>
          <w:szCs w:val="24"/>
        </w:rPr>
      </w:pPr>
    </w:p>
    <w:p w14:paraId="406D36D3" w14:textId="08ECF15D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p w14:paraId="04F442EC" w14:textId="4F6C2547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p w14:paraId="02DEEABD" w14:textId="1AC81E27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p w14:paraId="0A39862D" w14:textId="2498F320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p w14:paraId="1AB3DBAF" w14:textId="4FB48458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p w14:paraId="5B45F69D" w14:textId="2EE4DAB3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p w14:paraId="7915C5B2" w14:textId="69F21DB4" w:rsidR="002D59CF" w:rsidRDefault="002D59CF" w:rsidP="00E60479">
      <w:pPr>
        <w:spacing w:before="0" w:after="0"/>
        <w:rPr>
          <w:rFonts w:cs="Times New Roman"/>
          <w:b/>
          <w:bCs/>
          <w:szCs w:val="24"/>
        </w:rPr>
      </w:pPr>
    </w:p>
    <w:tbl>
      <w:tblPr>
        <w:tblStyle w:val="TableGrid"/>
        <w:tblW w:w="5221" w:type="pct"/>
        <w:tblInd w:w="-431" w:type="dxa"/>
        <w:tblLook w:val="04A0" w:firstRow="1" w:lastRow="0" w:firstColumn="1" w:lastColumn="0" w:noHBand="0" w:noVBand="1"/>
      </w:tblPr>
      <w:tblGrid>
        <w:gridCol w:w="3200"/>
        <w:gridCol w:w="1316"/>
        <w:gridCol w:w="1316"/>
        <w:gridCol w:w="891"/>
        <w:gridCol w:w="1324"/>
        <w:gridCol w:w="1324"/>
        <w:gridCol w:w="828"/>
      </w:tblGrid>
      <w:tr w:rsidR="002D59CF" w:rsidRPr="00604745" w14:paraId="16CE9ABA" w14:textId="77777777" w:rsidTr="002D59CF">
        <w:trPr>
          <w:trHeight w:val="335"/>
        </w:trPr>
        <w:tc>
          <w:tcPr>
            <w:tcW w:w="5000" w:type="pct"/>
            <w:gridSpan w:val="7"/>
            <w:vAlign w:val="center"/>
          </w:tcPr>
          <w:p w14:paraId="699BBDD6" w14:textId="76D90F2D" w:rsidR="002D59CF" w:rsidRPr="00604745" w:rsidRDefault="002D59CF" w:rsidP="002D59C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3. Surgical outcomes of the analyzed subgroups</w:t>
            </w:r>
            <w:r w:rsidR="00185E2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85E27">
              <w:rPr>
                <w:rFonts w:cs="Times New Roman"/>
                <w:b/>
                <w:bCs/>
                <w:sz w:val="20"/>
                <w:szCs w:val="20"/>
              </w:rPr>
              <w:t>using the 70-yearcutoff value</w:t>
            </w:r>
          </w:p>
        </w:tc>
      </w:tr>
      <w:tr w:rsidR="002D59CF" w:rsidRPr="00604745" w14:paraId="13E2898E" w14:textId="77777777" w:rsidTr="002D59CF">
        <w:trPr>
          <w:trHeight w:val="335"/>
        </w:trPr>
        <w:tc>
          <w:tcPr>
            <w:tcW w:w="1569" w:type="pct"/>
          </w:tcPr>
          <w:p w14:paraId="0F129F33" w14:textId="77777777" w:rsidR="002D59CF" w:rsidRPr="00604745" w:rsidRDefault="002D59CF" w:rsidP="002D59CF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645" w:type="pct"/>
            <w:vAlign w:val="center"/>
          </w:tcPr>
          <w:p w14:paraId="587221E5" w14:textId="242AABE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5E27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l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 w:rsidR="00B24C3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MI group (N=2</w:t>
            </w:r>
            <w:r w:rsidR="00286ED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2D8B3B23" w14:textId="0307D42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5E27">
              <w:rPr>
                <w:rFonts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&l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 w:rsidR="00B24C3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open group (N=17</w:t>
            </w:r>
            <w:r w:rsidR="00286ED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51688B99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49" w:type="pct"/>
            <w:vAlign w:val="center"/>
          </w:tcPr>
          <w:p w14:paraId="32C05D46" w14:textId="3664934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5E2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&g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 w:rsidR="00B24C3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MI group (N=</w:t>
            </w:r>
            <w:r w:rsidR="00286ED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72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18C72777" w14:textId="24CDB0CD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5E2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&gt;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7</w:t>
            </w:r>
            <w:r w:rsidR="00B24C3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 open group (N=10</w:t>
            </w:r>
            <w:r w:rsidR="00286ED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2B41BC53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D59CF" w:rsidRPr="00604745" w14:paraId="0190A9A3" w14:textId="77777777" w:rsidTr="002D59CF">
        <w:tc>
          <w:tcPr>
            <w:tcW w:w="1569" w:type="pct"/>
          </w:tcPr>
          <w:p w14:paraId="74C3D869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urgical radicality (N, %)</w:t>
            </w:r>
          </w:p>
        </w:tc>
        <w:tc>
          <w:tcPr>
            <w:tcW w:w="645" w:type="pct"/>
            <w:vAlign w:val="center"/>
          </w:tcPr>
          <w:p w14:paraId="18522D75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3A697FB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Align w:val="center"/>
          </w:tcPr>
          <w:p w14:paraId="49212DAF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18E26094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3F9FC49D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6F469360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4A385C6D" w14:textId="77777777" w:rsidTr="002D59CF">
        <w:tc>
          <w:tcPr>
            <w:tcW w:w="1569" w:type="pct"/>
          </w:tcPr>
          <w:p w14:paraId="25C88B16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R0</w:t>
            </w:r>
          </w:p>
        </w:tc>
        <w:tc>
          <w:tcPr>
            <w:tcW w:w="645" w:type="pct"/>
            <w:vAlign w:val="center"/>
          </w:tcPr>
          <w:p w14:paraId="198C9FAA" w14:textId="02046E4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ED1C34"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 xml:space="preserve"> (98.3)</w:t>
            </w:r>
          </w:p>
        </w:tc>
        <w:tc>
          <w:tcPr>
            <w:tcW w:w="645" w:type="pct"/>
            <w:vAlign w:val="center"/>
          </w:tcPr>
          <w:p w14:paraId="42D6057A" w14:textId="7F088B4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ED1C34">
              <w:rPr>
                <w:rFonts w:cs="Times New Roman"/>
                <w:color w:val="000000" w:themeColor="text1"/>
                <w:sz w:val="20"/>
                <w:szCs w:val="20"/>
              </w:rPr>
              <w:t>67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 xml:space="preserve"> (97.7)</w:t>
            </w:r>
          </w:p>
        </w:tc>
        <w:tc>
          <w:tcPr>
            <w:tcW w:w="437" w:type="pct"/>
            <w:vMerge w:val="restart"/>
            <w:vAlign w:val="center"/>
          </w:tcPr>
          <w:p w14:paraId="279CEACF" w14:textId="05D37CE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ED1C34">
              <w:rPr>
                <w:rFonts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49" w:type="pct"/>
            <w:vAlign w:val="center"/>
          </w:tcPr>
          <w:p w14:paraId="49E8BBF3" w14:textId="1D6AB81B" w:rsidR="002D59CF" w:rsidRPr="00604745" w:rsidRDefault="00ED1C34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9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 xml:space="preserve"> (95.8)</w:t>
            </w:r>
          </w:p>
        </w:tc>
        <w:tc>
          <w:tcPr>
            <w:tcW w:w="649" w:type="pct"/>
            <w:vAlign w:val="center"/>
          </w:tcPr>
          <w:p w14:paraId="007F2E53" w14:textId="22259AA9" w:rsidR="002D59CF" w:rsidRPr="00604745" w:rsidRDefault="00ED1C34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5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 xml:space="preserve"> (97.2)</w:t>
            </w:r>
          </w:p>
        </w:tc>
        <w:tc>
          <w:tcPr>
            <w:tcW w:w="406" w:type="pct"/>
            <w:vMerge w:val="restart"/>
            <w:vAlign w:val="center"/>
          </w:tcPr>
          <w:p w14:paraId="2A20DFD9" w14:textId="17AAF760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ED1C34"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2D59CF" w:rsidRPr="00604745" w14:paraId="6276D12E" w14:textId="77777777" w:rsidTr="002D59CF">
        <w:tc>
          <w:tcPr>
            <w:tcW w:w="1569" w:type="pct"/>
          </w:tcPr>
          <w:p w14:paraId="6F3EA9B5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645" w:type="pct"/>
            <w:vAlign w:val="center"/>
          </w:tcPr>
          <w:p w14:paraId="520180AF" w14:textId="14E0D746" w:rsidR="002D59CF" w:rsidRPr="00604745" w:rsidRDefault="00ED1C34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 xml:space="preserve"> (1.7)</w:t>
            </w:r>
          </w:p>
        </w:tc>
        <w:tc>
          <w:tcPr>
            <w:tcW w:w="645" w:type="pct"/>
            <w:vAlign w:val="center"/>
          </w:tcPr>
          <w:p w14:paraId="1EB2A433" w14:textId="6A051BA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437" w:type="pct"/>
            <w:vMerge/>
            <w:vAlign w:val="center"/>
          </w:tcPr>
          <w:p w14:paraId="4651FE36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5292349C" w14:textId="10AF5127" w:rsidR="002D59CF" w:rsidRPr="00604745" w:rsidRDefault="00ED1C34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 xml:space="preserve"> (4.2)</w:t>
            </w:r>
          </w:p>
        </w:tc>
        <w:tc>
          <w:tcPr>
            <w:tcW w:w="649" w:type="pct"/>
            <w:vAlign w:val="center"/>
          </w:tcPr>
          <w:p w14:paraId="4DF91A17" w14:textId="2340EB2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 xml:space="preserve"> (2.8)</w:t>
            </w:r>
          </w:p>
        </w:tc>
        <w:tc>
          <w:tcPr>
            <w:tcW w:w="406" w:type="pct"/>
            <w:vMerge/>
            <w:vAlign w:val="center"/>
          </w:tcPr>
          <w:p w14:paraId="686AC0E4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047F83D9" w14:textId="77777777" w:rsidTr="002D59CF">
        <w:tc>
          <w:tcPr>
            <w:tcW w:w="1569" w:type="pct"/>
          </w:tcPr>
          <w:p w14:paraId="0343B033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Harvested lymph nodes</w:t>
            </w:r>
          </w:p>
          <w:p w14:paraId="56CB49E0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N, IQR)</w:t>
            </w:r>
          </w:p>
        </w:tc>
        <w:tc>
          <w:tcPr>
            <w:tcW w:w="645" w:type="pct"/>
            <w:vAlign w:val="center"/>
          </w:tcPr>
          <w:p w14:paraId="4FDDFCCE" w14:textId="73FCE55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4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123840EF" w14:textId="31D55C9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3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131FB8FD" w14:textId="614DB1F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49" w:type="pct"/>
            <w:vAlign w:val="center"/>
          </w:tcPr>
          <w:p w14:paraId="4308832C" w14:textId="7CB0676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7 (1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33)</w:t>
            </w:r>
          </w:p>
        </w:tc>
        <w:tc>
          <w:tcPr>
            <w:tcW w:w="649" w:type="pct"/>
            <w:vAlign w:val="center"/>
          </w:tcPr>
          <w:p w14:paraId="389D10D7" w14:textId="0DB1E01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3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7C9BEA7C" w14:textId="7BEFAB8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2D59CF" w:rsidRPr="00604745" w14:paraId="0DE5A000" w14:textId="77777777" w:rsidTr="002D59CF">
        <w:tc>
          <w:tcPr>
            <w:tcW w:w="1569" w:type="pct"/>
          </w:tcPr>
          <w:p w14:paraId="2AF1C56B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Metastatic lymph nodes</w:t>
            </w:r>
          </w:p>
          <w:p w14:paraId="182F6C72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N, IQR)</w:t>
            </w:r>
          </w:p>
        </w:tc>
        <w:tc>
          <w:tcPr>
            <w:tcW w:w="645" w:type="pct"/>
            <w:vAlign w:val="center"/>
          </w:tcPr>
          <w:p w14:paraId="6E600B55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0-3)</w:t>
            </w:r>
          </w:p>
        </w:tc>
        <w:tc>
          <w:tcPr>
            <w:tcW w:w="645" w:type="pct"/>
            <w:vAlign w:val="center"/>
          </w:tcPr>
          <w:p w14:paraId="759FA560" w14:textId="3495131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0-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08984A7D" w14:textId="560A55A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49" w:type="pct"/>
            <w:vAlign w:val="center"/>
          </w:tcPr>
          <w:p w14:paraId="556E6591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0-3)</w:t>
            </w:r>
          </w:p>
        </w:tc>
        <w:tc>
          <w:tcPr>
            <w:tcW w:w="649" w:type="pct"/>
            <w:vAlign w:val="center"/>
          </w:tcPr>
          <w:p w14:paraId="073B4272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-4)</w:t>
            </w:r>
          </w:p>
        </w:tc>
        <w:tc>
          <w:tcPr>
            <w:tcW w:w="406" w:type="pct"/>
            <w:vAlign w:val="center"/>
          </w:tcPr>
          <w:p w14:paraId="0770CFEE" w14:textId="65851B5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2D59CF" w:rsidRPr="00604745" w14:paraId="7215D8B9" w14:textId="77777777" w:rsidTr="002D59CF">
        <w:tc>
          <w:tcPr>
            <w:tcW w:w="1569" w:type="pct"/>
          </w:tcPr>
          <w:p w14:paraId="3D37DEDE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Intraoperative complications (N, %)</w:t>
            </w:r>
          </w:p>
        </w:tc>
        <w:tc>
          <w:tcPr>
            <w:tcW w:w="645" w:type="pct"/>
            <w:vAlign w:val="center"/>
          </w:tcPr>
          <w:p w14:paraId="236DAD56" w14:textId="3E76EED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 (3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419F890B" w14:textId="73B568D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20594BCE" w14:textId="1184364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49" w:type="pct"/>
            <w:vAlign w:val="center"/>
          </w:tcPr>
          <w:p w14:paraId="1CBDEB64" w14:textId="18224B5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5.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3CFC0EBB" w14:textId="76B0CF0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4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2CCDE6A3" w14:textId="7803F10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7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D59CF" w:rsidRPr="00604745" w14:paraId="060A8ADB" w14:textId="77777777" w:rsidTr="002D59CF">
        <w:tc>
          <w:tcPr>
            <w:tcW w:w="1569" w:type="pct"/>
          </w:tcPr>
          <w:p w14:paraId="4B28256C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Postoperative morbidity</w:t>
            </w:r>
          </w:p>
          <w:p w14:paraId="5E306F95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645" w:type="pct"/>
            <w:vAlign w:val="center"/>
          </w:tcPr>
          <w:p w14:paraId="03358EAF" w14:textId="6FBC261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30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38AF841A" w14:textId="5D1A67C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42.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406B9996" w14:textId="590BC10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49" w:type="pct"/>
            <w:vAlign w:val="center"/>
          </w:tcPr>
          <w:p w14:paraId="7AEFEC8D" w14:textId="27BB8C3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38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6152CDFD" w14:textId="15DB3C7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62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40B54AFC" w14:textId="16AC0BF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D59CF" w:rsidRPr="00604745" w14:paraId="6C10C0D4" w14:textId="77777777" w:rsidTr="002D59CF">
        <w:tc>
          <w:tcPr>
            <w:tcW w:w="1569" w:type="pct"/>
          </w:tcPr>
          <w:p w14:paraId="5D7D96D9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Anastomotic leakage (N, %)</w:t>
            </w:r>
          </w:p>
        </w:tc>
        <w:tc>
          <w:tcPr>
            <w:tcW w:w="645" w:type="pct"/>
            <w:vAlign w:val="center"/>
          </w:tcPr>
          <w:p w14:paraId="3610F1E0" w14:textId="00B6708E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123D96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0.</w:t>
            </w:r>
            <w:r w:rsidR="00AB10F6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431BFF8F" w14:textId="4F33120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AB10F6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B10F6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4)</w:t>
            </w:r>
          </w:p>
        </w:tc>
        <w:tc>
          <w:tcPr>
            <w:tcW w:w="437" w:type="pct"/>
            <w:vAlign w:val="center"/>
          </w:tcPr>
          <w:p w14:paraId="2427DAFB" w14:textId="75479D5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AB10F6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49" w:type="pct"/>
            <w:vAlign w:val="center"/>
          </w:tcPr>
          <w:p w14:paraId="28089458" w14:textId="610A525D" w:rsidR="002D59CF" w:rsidRPr="00604745" w:rsidRDefault="00123D96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B10F6">
              <w:rPr>
                <w:rFonts w:cs="Times New Roman"/>
                <w:color w:val="000000" w:themeColor="text1"/>
                <w:sz w:val="20"/>
                <w:szCs w:val="20"/>
              </w:rPr>
              <w:t>12.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6C2FC08B" w14:textId="61E86800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B631A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9B631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9B631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7EFA86C2" w14:textId="2BEAAD3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  <w:r w:rsidR="00AB10F6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D59CF" w:rsidRPr="00604745" w14:paraId="0FD50A79" w14:textId="77777777" w:rsidTr="002D59CF">
        <w:tc>
          <w:tcPr>
            <w:tcW w:w="1569" w:type="pct"/>
          </w:tcPr>
          <w:p w14:paraId="59C264B3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Grade 1</w:t>
            </w:r>
          </w:p>
        </w:tc>
        <w:tc>
          <w:tcPr>
            <w:tcW w:w="645" w:type="pct"/>
            <w:vAlign w:val="center"/>
          </w:tcPr>
          <w:p w14:paraId="119DFF39" w14:textId="76C1390F" w:rsidR="002D59CF" w:rsidRPr="00604745" w:rsidRDefault="00AB10F6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7554D92A" w14:textId="1FDFD051" w:rsidR="002D59CF" w:rsidRPr="00604745" w:rsidRDefault="009B631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vMerge w:val="restart"/>
            <w:vAlign w:val="center"/>
          </w:tcPr>
          <w:p w14:paraId="531C0795" w14:textId="684766E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49" w:type="pct"/>
            <w:vAlign w:val="center"/>
          </w:tcPr>
          <w:p w14:paraId="755BCB8C" w14:textId="3635E33F" w:rsidR="002D59CF" w:rsidRPr="00604745" w:rsidRDefault="00AB10F6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5D9CB3B1" w14:textId="6F09DCDC" w:rsidR="002D59CF" w:rsidRPr="00604745" w:rsidRDefault="009B631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 w:val="restart"/>
            <w:vAlign w:val="center"/>
          </w:tcPr>
          <w:p w14:paraId="5FA674A0" w14:textId="686AC4F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2D59CF" w:rsidRPr="00604745" w14:paraId="33B3D6D4" w14:textId="77777777" w:rsidTr="002D59CF">
        <w:tc>
          <w:tcPr>
            <w:tcW w:w="1569" w:type="pct"/>
          </w:tcPr>
          <w:p w14:paraId="7AFF9075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Grade 2</w:t>
            </w:r>
          </w:p>
        </w:tc>
        <w:tc>
          <w:tcPr>
            <w:tcW w:w="645" w:type="pct"/>
            <w:vAlign w:val="center"/>
          </w:tcPr>
          <w:p w14:paraId="3955C3CD" w14:textId="6611510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0 (8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.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2A456D82" w14:textId="5DA4175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B631A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8)</w:t>
            </w:r>
          </w:p>
        </w:tc>
        <w:tc>
          <w:tcPr>
            <w:tcW w:w="437" w:type="pct"/>
            <w:vMerge/>
            <w:vAlign w:val="center"/>
          </w:tcPr>
          <w:p w14:paraId="4486EC7E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072B7691" w14:textId="7B20C5C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6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29705585" w14:textId="02EB520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B631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558D95AC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3036019A" w14:textId="77777777" w:rsidTr="002D59CF">
        <w:tc>
          <w:tcPr>
            <w:tcW w:w="1569" w:type="pct"/>
          </w:tcPr>
          <w:p w14:paraId="154559B6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Grade 3</w:t>
            </w:r>
          </w:p>
        </w:tc>
        <w:tc>
          <w:tcPr>
            <w:tcW w:w="645" w:type="pct"/>
            <w:vAlign w:val="center"/>
          </w:tcPr>
          <w:p w14:paraId="208F54AA" w14:textId="2CF97D94" w:rsidR="002D59CF" w:rsidRPr="00604745" w:rsidRDefault="00AB10F6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013C83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35AFC46B" w14:textId="6DE2DE2D" w:rsidR="002D59CF" w:rsidRPr="00604745" w:rsidRDefault="009B631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/>
            <w:vAlign w:val="center"/>
          </w:tcPr>
          <w:p w14:paraId="330EFB5D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60CDE4FE" w14:textId="457A1320" w:rsidR="002D59CF" w:rsidRPr="00604745" w:rsidRDefault="00AB10F6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73FB2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55D6C5AE" w14:textId="4B8A5C67" w:rsidR="002D59CF" w:rsidRPr="00604745" w:rsidRDefault="009B631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24C39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2B6A8326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69F0331C" w14:textId="77777777" w:rsidTr="002D59CF">
        <w:tc>
          <w:tcPr>
            <w:tcW w:w="1569" w:type="pct"/>
          </w:tcPr>
          <w:p w14:paraId="22E83EA6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onduit necrosis (N, %)</w:t>
            </w:r>
          </w:p>
        </w:tc>
        <w:tc>
          <w:tcPr>
            <w:tcW w:w="645" w:type="pct"/>
            <w:vAlign w:val="center"/>
          </w:tcPr>
          <w:p w14:paraId="42B827A4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645" w:type="pct"/>
            <w:vAlign w:val="center"/>
          </w:tcPr>
          <w:p w14:paraId="2DD5A767" w14:textId="1607BD9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1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7883F8AD" w14:textId="4200884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49" w:type="pct"/>
            <w:vAlign w:val="center"/>
          </w:tcPr>
          <w:p w14:paraId="79E7F204" w14:textId="2979818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523C7651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406" w:type="pct"/>
            <w:vAlign w:val="center"/>
          </w:tcPr>
          <w:p w14:paraId="7493ECCC" w14:textId="356C1C6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2D59CF" w:rsidRPr="00604745" w14:paraId="2E55AC20" w14:textId="77777777" w:rsidTr="002D59CF">
        <w:tc>
          <w:tcPr>
            <w:tcW w:w="1569" w:type="pct"/>
          </w:tcPr>
          <w:p w14:paraId="3EE5B3AE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hyle leak (N, %)</w:t>
            </w:r>
          </w:p>
        </w:tc>
        <w:tc>
          <w:tcPr>
            <w:tcW w:w="645" w:type="pct"/>
            <w:vAlign w:val="center"/>
          </w:tcPr>
          <w:p w14:paraId="0D2AF361" w14:textId="44CE3DB9" w:rsidR="002D59CF" w:rsidRPr="00604745" w:rsidRDefault="00C05BD9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43C7898F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7)</w:t>
            </w:r>
          </w:p>
        </w:tc>
        <w:tc>
          <w:tcPr>
            <w:tcW w:w="437" w:type="pct"/>
            <w:vAlign w:val="center"/>
          </w:tcPr>
          <w:p w14:paraId="58F50B10" w14:textId="3722ACD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  <w:r w:rsidR="00C05BD9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49" w:type="pct"/>
            <w:vAlign w:val="center"/>
          </w:tcPr>
          <w:p w14:paraId="4BB65607" w14:textId="5C0D167D" w:rsidR="002D59CF" w:rsidRPr="00604745" w:rsidRDefault="00C05BD9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2D0F35FE" w14:textId="7D24AEA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3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3B9716E2" w14:textId="034DE09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7</w:t>
            </w:r>
            <w:r w:rsidR="00C05BD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D59CF" w:rsidRPr="00604745" w14:paraId="5BB5087A" w14:textId="77777777" w:rsidTr="002D59CF">
        <w:tc>
          <w:tcPr>
            <w:tcW w:w="1569" w:type="pct"/>
          </w:tcPr>
          <w:p w14:paraId="27B9212B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Vocal cord palsy (N, %)</w:t>
            </w:r>
          </w:p>
        </w:tc>
        <w:tc>
          <w:tcPr>
            <w:tcW w:w="645" w:type="pct"/>
            <w:vAlign w:val="center"/>
          </w:tcPr>
          <w:p w14:paraId="043A246C" w14:textId="5DADCE1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459406BF" w14:textId="6FC8C610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1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5AD39A1D" w14:textId="0463460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49" w:type="pct"/>
            <w:vAlign w:val="center"/>
          </w:tcPr>
          <w:p w14:paraId="02CC2461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9" w:type="pct"/>
            <w:vAlign w:val="center"/>
          </w:tcPr>
          <w:p w14:paraId="6C9C488B" w14:textId="6F81674E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3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4297FC40" w14:textId="52651E7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75447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2D59CF" w:rsidRPr="00604745" w14:paraId="0D90C92A" w14:textId="77777777" w:rsidTr="002D59CF">
        <w:tc>
          <w:tcPr>
            <w:tcW w:w="1569" w:type="pct"/>
          </w:tcPr>
          <w:p w14:paraId="4B13195F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Hemothorax (</w:t>
            </w:r>
            <w:proofErr w:type="gram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,%</w:t>
            </w:r>
            <w:proofErr w:type="gram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36C11E50" w14:textId="3741EFB4" w:rsidR="002D59CF" w:rsidRPr="00604745" w:rsidRDefault="00C05BD9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29B4C3DF" w14:textId="424DC029" w:rsidR="002D59CF" w:rsidRPr="00604745" w:rsidRDefault="00C05BD9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.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16CB0F91" w14:textId="3BD1ABD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="00C05BD9">
              <w:rPr>
                <w:rFonts w:cs="Times New Roman"/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649" w:type="pct"/>
            <w:vAlign w:val="center"/>
          </w:tcPr>
          <w:p w14:paraId="0720E115" w14:textId="1447DE0A" w:rsidR="002D59CF" w:rsidRPr="00604745" w:rsidRDefault="00C05BD9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136786F9" w14:textId="297D8911" w:rsidR="002D59CF" w:rsidRPr="00604745" w:rsidRDefault="00C05BD9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8.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05B1B59C" w14:textId="5000268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C05BD9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2D59CF" w:rsidRPr="00604745" w14:paraId="241F41AC" w14:textId="77777777" w:rsidTr="002D59CF">
        <w:tc>
          <w:tcPr>
            <w:tcW w:w="1569" w:type="pct"/>
          </w:tcPr>
          <w:p w14:paraId="0681F92C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Pulmonary complications (</w:t>
            </w:r>
            <w:proofErr w:type="gram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,%</w:t>
            </w:r>
            <w:proofErr w:type="gram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645" w:type="pct"/>
            <w:vAlign w:val="center"/>
          </w:tcPr>
          <w:p w14:paraId="4340C734" w14:textId="1933759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E43B2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36784B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2726F4E7" w14:textId="36938ED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E43B2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784B">
              <w:rPr>
                <w:rFonts w:cs="Times New Roman"/>
                <w:color w:val="000000" w:themeColor="text1"/>
                <w:sz w:val="20"/>
                <w:szCs w:val="20"/>
              </w:rPr>
              <w:t>35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1C8E01AF" w14:textId="55DB095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="00E43B28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49" w:type="pct"/>
            <w:vAlign w:val="center"/>
          </w:tcPr>
          <w:p w14:paraId="0EE36028" w14:textId="1D0F5613" w:rsidR="002D59CF" w:rsidRPr="00604745" w:rsidRDefault="00E43B28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36784B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36784B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43ECA03E" w14:textId="4CDC07F8" w:rsidR="002D59CF" w:rsidRPr="00604745" w:rsidRDefault="00E43B28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r w:rsidR="0036784B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36784B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67CC4FD3" w14:textId="302A83E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="00E43B28">
              <w:rPr>
                <w:rFonts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2D59CF" w:rsidRPr="00604745" w14:paraId="01E132C6" w14:textId="77777777" w:rsidTr="002D59CF">
        <w:tc>
          <w:tcPr>
            <w:tcW w:w="1569" w:type="pct"/>
          </w:tcPr>
          <w:p w14:paraId="5E272C2A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645" w:type="pct"/>
            <w:vAlign w:val="center"/>
          </w:tcPr>
          <w:p w14:paraId="1FD62871" w14:textId="0FA76B9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75DA4114" w14:textId="01997D9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11.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50FF87C9" w14:textId="7873610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9" w:type="pct"/>
            <w:vAlign w:val="center"/>
          </w:tcPr>
          <w:p w14:paraId="76091D08" w14:textId="140967DB" w:rsidR="002D59CF" w:rsidRPr="00604745" w:rsidRDefault="004B7FC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8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56ABB524" w14:textId="4571308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0.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1450FC06" w14:textId="225F551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D59CF" w:rsidRPr="00604745" w14:paraId="0140D62F" w14:textId="77777777" w:rsidTr="002D59CF">
        <w:tc>
          <w:tcPr>
            <w:tcW w:w="1569" w:type="pct"/>
          </w:tcPr>
          <w:p w14:paraId="37657912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Atelectasis mucous plugging requiring bronchoscopy</w:t>
            </w:r>
          </w:p>
        </w:tc>
        <w:tc>
          <w:tcPr>
            <w:tcW w:w="645" w:type="pct"/>
            <w:vAlign w:val="center"/>
          </w:tcPr>
          <w:p w14:paraId="4AE288A6" w14:textId="1310D61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6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6FA1225E" w14:textId="572DFBC9" w:rsidR="002D59CF" w:rsidRPr="00604745" w:rsidRDefault="004B7FC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11.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13B056BA" w14:textId="06D1BFC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C2733D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49" w:type="pct"/>
            <w:vAlign w:val="center"/>
          </w:tcPr>
          <w:p w14:paraId="6EFBEAAB" w14:textId="7D49538A" w:rsidR="002D59CF" w:rsidRPr="00604745" w:rsidRDefault="004B7FCA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11.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51669ECD" w14:textId="16CB859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4B7FC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68E701E6" w14:textId="18D1228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EA6036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D59CF" w:rsidRPr="00604745" w14:paraId="1C4CDA6B" w14:textId="77777777" w:rsidTr="002D59CF">
        <w:tc>
          <w:tcPr>
            <w:tcW w:w="1569" w:type="pct"/>
          </w:tcPr>
          <w:p w14:paraId="2F6585B1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Pneumothorax</w:t>
            </w:r>
          </w:p>
        </w:tc>
        <w:tc>
          <w:tcPr>
            <w:tcW w:w="645" w:type="pct"/>
            <w:vAlign w:val="center"/>
          </w:tcPr>
          <w:p w14:paraId="64C6AF1E" w14:textId="2A26C77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 (2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3538F2BF" w14:textId="2CBE4CE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 (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64C54747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49" w:type="pct"/>
            <w:vAlign w:val="center"/>
          </w:tcPr>
          <w:p w14:paraId="7F4C49FA" w14:textId="1B99611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2CBEFE32" w14:textId="662E45A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3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362AA01A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2D59CF" w:rsidRPr="00604745" w14:paraId="5E937079" w14:textId="77777777" w:rsidTr="002D59CF">
        <w:tc>
          <w:tcPr>
            <w:tcW w:w="1569" w:type="pct"/>
          </w:tcPr>
          <w:p w14:paraId="4B63ED99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Pleural effusion requiring drainage</w:t>
            </w:r>
          </w:p>
        </w:tc>
        <w:tc>
          <w:tcPr>
            <w:tcW w:w="645" w:type="pct"/>
            <w:vAlign w:val="center"/>
          </w:tcPr>
          <w:p w14:paraId="539EDF4C" w14:textId="24237FA5" w:rsidR="002D59CF" w:rsidRPr="00604745" w:rsidRDefault="00085542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10E942D9" w14:textId="00E4B2E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.</w:t>
            </w:r>
            <w:r w:rsidR="00085542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5FB6494F" w14:textId="60AF6F0D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85542">
              <w:rPr>
                <w:rFonts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649" w:type="pct"/>
            <w:vAlign w:val="center"/>
          </w:tcPr>
          <w:p w14:paraId="6F274AAA" w14:textId="06A40D02" w:rsidR="002D59CF" w:rsidRPr="00604745" w:rsidRDefault="00085542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51685C56" w14:textId="5E93BE4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4.</w:t>
            </w:r>
            <w:r w:rsidR="00085542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2BAB1D65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D59CF" w:rsidRPr="00604745" w14:paraId="07CC41C5" w14:textId="77777777" w:rsidTr="002D59CF">
        <w:tc>
          <w:tcPr>
            <w:tcW w:w="1569" w:type="pct"/>
          </w:tcPr>
          <w:p w14:paraId="594EC86B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Respiratory failure requiring reintubation</w:t>
            </w:r>
          </w:p>
        </w:tc>
        <w:tc>
          <w:tcPr>
            <w:tcW w:w="645" w:type="pct"/>
            <w:vAlign w:val="center"/>
          </w:tcPr>
          <w:p w14:paraId="3E6B9161" w14:textId="5F1FDCA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3FB50E48" w14:textId="64F848C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 (3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1FF1A40B" w14:textId="240C7B4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3</w:t>
            </w:r>
            <w:r w:rsidR="00287D67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49" w:type="pct"/>
            <w:vAlign w:val="center"/>
          </w:tcPr>
          <w:p w14:paraId="142F0334" w14:textId="0DE1C76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.2)</w:t>
            </w:r>
          </w:p>
        </w:tc>
        <w:tc>
          <w:tcPr>
            <w:tcW w:w="649" w:type="pct"/>
            <w:vAlign w:val="center"/>
          </w:tcPr>
          <w:p w14:paraId="6A9AA71F" w14:textId="29ABA33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3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4A0A4A2B" w14:textId="38A25FC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87D67">
              <w:rPr>
                <w:rFonts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2D59CF" w:rsidRPr="00604745" w14:paraId="04C4CF42" w14:textId="77777777" w:rsidTr="002D59CF">
        <w:tc>
          <w:tcPr>
            <w:tcW w:w="1569" w:type="pct"/>
          </w:tcPr>
          <w:p w14:paraId="4203D67E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ARDS</w:t>
            </w:r>
          </w:p>
        </w:tc>
        <w:tc>
          <w:tcPr>
            <w:tcW w:w="645" w:type="pct"/>
            <w:vAlign w:val="center"/>
          </w:tcPr>
          <w:p w14:paraId="284874E5" w14:textId="484168D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7EB935DA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7)</w:t>
            </w:r>
          </w:p>
        </w:tc>
        <w:tc>
          <w:tcPr>
            <w:tcW w:w="437" w:type="pct"/>
            <w:vAlign w:val="center"/>
          </w:tcPr>
          <w:p w14:paraId="2253E309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49" w:type="pct"/>
            <w:vAlign w:val="center"/>
          </w:tcPr>
          <w:p w14:paraId="0739870C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9" w:type="pct"/>
            <w:vAlign w:val="center"/>
          </w:tcPr>
          <w:p w14:paraId="44FE825E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406" w:type="pct"/>
            <w:vAlign w:val="center"/>
          </w:tcPr>
          <w:p w14:paraId="72DC3406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D59CF" w:rsidRPr="00604745" w14:paraId="623914EA" w14:textId="77777777" w:rsidTr="002D59CF">
        <w:tc>
          <w:tcPr>
            <w:tcW w:w="1569" w:type="pct"/>
          </w:tcPr>
          <w:p w14:paraId="0D4FBADF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ardiac complications (</w:t>
            </w:r>
            <w:proofErr w:type="gram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,%</w:t>
            </w:r>
            <w:proofErr w:type="gram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645" w:type="pct"/>
            <w:vAlign w:val="center"/>
          </w:tcPr>
          <w:p w14:paraId="46C0B0B6" w14:textId="34F7286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00925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7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69481CB1" w14:textId="6C8A419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0092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8.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0E81A5B2" w14:textId="0F02CD7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4DA1">
              <w:rPr>
                <w:rFonts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49" w:type="pct"/>
            <w:vAlign w:val="center"/>
          </w:tcPr>
          <w:p w14:paraId="1EBE46A7" w14:textId="2CFAA7FC" w:rsidR="002D59CF" w:rsidRPr="00604745" w:rsidRDefault="00300925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04A935DC" w14:textId="77074E1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0092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6A83ED72" w14:textId="6E4B704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4DA1">
              <w:rPr>
                <w:rFonts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2D59CF" w:rsidRPr="00604745" w14:paraId="3185D0A1" w14:textId="77777777" w:rsidTr="002D59CF">
        <w:tc>
          <w:tcPr>
            <w:tcW w:w="1569" w:type="pct"/>
          </w:tcPr>
          <w:p w14:paraId="42E4416E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Atrial dysrhythmia</w:t>
            </w:r>
          </w:p>
          <w:p w14:paraId="49AEEC6E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requiring treatment</w:t>
            </w:r>
          </w:p>
        </w:tc>
        <w:tc>
          <w:tcPr>
            <w:tcW w:w="645" w:type="pct"/>
            <w:vAlign w:val="center"/>
          </w:tcPr>
          <w:p w14:paraId="56B11F23" w14:textId="601734E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0092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6404601F" w14:textId="5CB845D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0092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16E8805F" w14:textId="245CED4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4DA1"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49" w:type="pct"/>
            <w:vAlign w:val="center"/>
          </w:tcPr>
          <w:p w14:paraId="709180B2" w14:textId="1C069269" w:rsidR="002D59CF" w:rsidRPr="00604745" w:rsidRDefault="00F64DA1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.9)</w:t>
            </w:r>
          </w:p>
        </w:tc>
        <w:tc>
          <w:tcPr>
            <w:tcW w:w="649" w:type="pct"/>
            <w:vAlign w:val="center"/>
          </w:tcPr>
          <w:p w14:paraId="190311BF" w14:textId="759ADDCB" w:rsidR="002D59CF" w:rsidRPr="00604745" w:rsidRDefault="00F64DA1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5.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25CC8137" w14:textId="513BAC8E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7</w:t>
            </w:r>
            <w:r w:rsidR="00F64DA1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D59CF" w:rsidRPr="00604745" w14:paraId="3E63E1F5" w14:textId="77777777" w:rsidTr="002D59CF">
        <w:tc>
          <w:tcPr>
            <w:tcW w:w="1569" w:type="pct"/>
          </w:tcPr>
          <w:p w14:paraId="75A18C6C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Congestive heart failure requiring treatment</w:t>
            </w:r>
          </w:p>
        </w:tc>
        <w:tc>
          <w:tcPr>
            <w:tcW w:w="645" w:type="pct"/>
            <w:vAlign w:val="center"/>
          </w:tcPr>
          <w:p w14:paraId="51950691" w14:textId="33CE92C9" w:rsidR="002D59CF" w:rsidRPr="00604745" w:rsidRDefault="00300925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5D29C1EA" w14:textId="74B4A4B3" w:rsidR="002D59CF" w:rsidRPr="00604745" w:rsidRDefault="00300925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1.7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260114A9" w14:textId="511F539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4DA1"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49" w:type="pct"/>
            <w:vAlign w:val="center"/>
          </w:tcPr>
          <w:p w14:paraId="12826B64" w14:textId="06AAA9B8" w:rsidR="002D59CF" w:rsidRPr="00604745" w:rsidRDefault="00F64DA1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.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305EA68F" w14:textId="45103864" w:rsidR="002D59CF" w:rsidRPr="00604745" w:rsidRDefault="00F64DA1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(5.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3A287D83" w14:textId="1A50388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64DA1">
              <w:rPr>
                <w:rFonts w:cs="Times New Roman"/>
                <w:color w:val="000000" w:themeColor="text1"/>
                <w:sz w:val="20"/>
                <w:szCs w:val="20"/>
              </w:rPr>
              <w:t>67</w:t>
            </w:r>
          </w:p>
        </w:tc>
      </w:tr>
      <w:tr w:rsidR="002D59CF" w:rsidRPr="00604745" w14:paraId="6F0C496C" w14:textId="77777777" w:rsidTr="002D59CF">
        <w:tc>
          <w:tcPr>
            <w:tcW w:w="1569" w:type="pct"/>
          </w:tcPr>
          <w:p w14:paraId="18E045E7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45" w:type="pct"/>
            <w:vAlign w:val="center"/>
          </w:tcPr>
          <w:p w14:paraId="6EE676D9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5" w:type="pct"/>
            <w:vAlign w:val="center"/>
          </w:tcPr>
          <w:p w14:paraId="1A6A4B0F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vAlign w:val="center"/>
          </w:tcPr>
          <w:p w14:paraId="7ACE4B66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49" w:type="pct"/>
            <w:vAlign w:val="center"/>
          </w:tcPr>
          <w:p w14:paraId="572F76CC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9" w:type="pct"/>
            <w:vAlign w:val="center"/>
          </w:tcPr>
          <w:p w14:paraId="52ED5BEE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406" w:type="pct"/>
            <w:vAlign w:val="center"/>
          </w:tcPr>
          <w:p w14:paraId="76ECA1E8" w14:textId="1294A77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2D59CF" w:rsidRPr="00604745" w14:paraId="1D44FAD7" w14:textId="77777777" w:rsidTr="002D59CF">
        <w:tc>
          <w:tcPr>
            <w:tcW w:w="1569" w:type="pct"/>
          </w:tcPr>
          <w:p w14:paraId="4569B616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Gastrointestinal complications (</w:t>
            </w:r>
            <w:proofErr w:type="gram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,%</w:t>
            </w:r>
            <w:proofErr w:type="gram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645" w:type="pct"/>
            <w:vAlign w:val="center"/>
          </w:tcPr>
          <w:p w14:paraId="037B3B98" w14:textId="6BE8A08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7 (2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29A9E247" w14:textId="5663F66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9 (5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755A9023" w14:textId="53F165E0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2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9" w:type="pct"/>
            <w:vAlign w:val="center"/>
          </w:tcPr>
          <w:p w14:paraId="2E588075" w14:textId="6EDE17A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1444D828" w14:textId="593DE38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 (3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30252D3B" w14:textId="364F13CE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2D59CF" w:rsidRPr="00604745" w14:paraId="45FBAD4C" w14:textId="77777777" w:rsidTr="002D59CF">
        <w:tc>
          <w:tcPr>
            <w:tcW w:w="1569" w:type="pct"/>
          </w:tcPr>
          <w:p w14:paraId="7A57CBBD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lostridium difficile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infection</w:t>
            </w:r>
          </w:p>
        </w:tc>
        <w:tc>
          <w:tcPr>
            <w:tcW w:w="645" w:type="pct"/>
            <w:vAlign w:val="center"/>
          </w:tcPr>
          <w:p w14:paraId="1530165C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645" w:type="pct"/>
            <w:vAlign w:val="center"/>
          </w:tcPr>
          <w:p w14:paraId="70D69545" w14:textId="12B7842E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73296DB3" w14:textId="255690F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49" w:type="pct"/>
            <w:vAlign w:val="center"/>
          </w:tcPr>
          <w:p w14:paraId="17627320" w14:textId="0504D6D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36E75949" w14:textId="25B2879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2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64590402" w14:textId="4D07858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2D59CF" w:rsidRPr="00604745" w14:paraId="51D2C975" w14:textId="77777777" w:rsidTr="002D59CF">
        <w:tc>
          <w:tcPr>
            <w:tcW w:w="1569" w:type="pct"/>
          </w:tcPr>
          <w:p w14:paraId="63341E04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Liver dysfunction</w:t>
            </w:r>
          </w:p>
        </w:tc>
        <w:tc>
          <w:tcPr>
            <w:tcW w:w="645" w:type="pct"/>
            <w:vAlign w:val="center"/>
          </w:tcPr>
          <w:p w14:paraId="61705E63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645" w:type="pct"/>
            <w:vAlign w:val="center"/>
          </w:tcPr>
          <w:p w14:paraId="2EE1DB20" w14:textId="3499E98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29A02854" w14:textId="0F9FB77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649" w:type="pct"/>
            <w:vAlign w:val="center"/>
          </w:tcPr>
          <w:p w14:paraId="0037DFDB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9" w:type="pct"/>
            <w:vAlign w:val="center"/>
          </w:tcPr>
          <w:p w14:paraId="7A939704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406" w:type="pct"/>
            <w:vAlign w:val="center"/>
          </w:tcPr>
          <w:p w14:paraId="0B157915" w14:textId="7D4DC2D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677E3D">
              <w:rPr>
                <w:rFonts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2D59CF" w:rsidRPr="00604745" w14:paraId="38FB3E09" w14:textId="77777777" w:rsidTr="002D59CF">
        <w:tc>
          <w:tcPr>
            <w:tcW w:w="1569" w:type="pct"/>
          </w:tcPr>
          <w:p w14:paraId="1E877B80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645" w:type="pct"/>
            <w:vAlign w:val="center"/>
          </w:tcPr>
          <w:p w14:paraId="4E99A9DA" w14:textId="0DF15DC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7815ED8E" w14:textId="13AAE1AD" w:rsidR="002D59CF" w:rsidRPr="00604745" w:rsidRDefault="00677E3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7C4746DC" w14:textId="1DA0668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49" w:type="pct"/>
            <w:vAlign w:val="center"/>
          </w:tcPr>
          <w:p w14:paraId="557663E0" w14:textId="2D8A9AE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39E26F41" w14:textId="184B6F2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3ED2D326" w14:textId="20F45ED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04</w:t>
            </w:r>
          </w:p>
        </w:tc>
      </w:tr>
      <w:tr w:rsidR="002D59CF" w:rsidRPr="00604745" w14:paraId="57306F81" w14:textId="77777777" w:rsidTr="002D59CF">
        <w:tc>
          <w:tcPr>
            <w:tcW w:w="1569" w:type="pct"/>
          </w:tcPr>
          <w:p w14:paraId="1987A1F5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Complications: </w:t>
            </w:r>
            <w:proofErr w:type="spell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severity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604745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  <w:p w14:paraId="035D00CF" w14:textId="77777777" w:rsidR="002D59CF" w:rsidRPr="00604745" w:rsidRDefault="002D59CF" w:rsidP="002D59C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645" w:type="pct"/>
            <w:vAlign w:val="center"/>
          </w:tcPr>
          <w:p w14:paraId="21F4BFA5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4568EA7E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Align w:val="center"/>
          </w:tcPr>
          <w:p w14:paraId="64F8BD89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358C21D6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5BFAEC40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44464777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5D9E2840" w14:textId="77777777" w:rsidTr="002D59CF">
        <w:tc>
          <w:tcPr>
            <w:tcW w:w="1569" w:type="pct"/>
          </w:tcPr>
          <w:p w14:paraId="78328871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45" w:type="pct"/>
            <w:vAlign w:val="center"/>
          </w:tcPr>
          <w:p w14:paraId="45A95C6C" w14:textId="59E7745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6 (2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0D4B815D" w14:textId="1F66E85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8 (4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 w:val="restart"/>
            <w:vAlign w:val="center"/>
          </w:tcPr>
          <w:p w14:paraId="24AE965E" w14:textId="49EC87C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9" w:type="pct"/>
            <w:vAlign w:val="center"/>
          </w:tcPr>
          <w:p w14:paraId="58CB55DC" w14:textId="1220E6C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0BA9BE3A" w14:textId="13416CA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2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 w:val="restart"/>
            <w:vAlign w:val="center"/>
          </w:tcPr>
          <w:p w14:paraId="09F380BA" w14:textId="4FF31EA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92</w:t>
            </w:r>
          </w:p>
        </w:tc>
      </w:tr>
      <w:tr w:rsidR="002D59CF" w:rsidRPr="00604745" w14:paraId="3064E7C2" w14:textId="77777777" w:rsidTr="002D59CF">
        <w:tc>
          <w:tcPr>
            <w:tcW w:w="1569" w:type="pct"/>
          </w:tcPr>
          <w:p w14:paraId="177B006F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45" w:type="pct"/>
            <w:vAlign w:val="center"/>
          </w:tcPr>
          <w:p w14:paraId="64CC6C5A" w14:textId="3CEB1B5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3 (9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1165A438" w14:textId="0546A4AC" w:rsidR="002D59CF" w:rsidRPr="00604745" w:rsidRDefault="002A63E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/>
            <w:vAlign w:val="center"/>
          </w:tcPr>
          <w:p w14:paraId="0359C4ED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25E45DA3" w14:textId="02281D06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6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44E91021" w14:textId="6769450C" w:rsidR="002D59CF" w:rsidRPr="00604745" w:rsidRDefault="002A63E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11.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3C1C9AA1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0BFB8397" w14:textId="77777777" w:rsidTr="002D59CF">
        <w:tc>
          <w:tcPr>
            <w:tcW w:w="1569" w:type="pct"/>
          </w:tcPr>
          <w:p w14:paraId="2A1BCC14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645" w:type="pct"/>
            <w:vAlign w:val="center"/>
          </w:tcPr>
          <w:p w14:paraId="0770E380" w14:textId="02214001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7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10D45CE0" w14:textId="7F81B57D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6 (9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/>
            <w:vAlign w:val="center"/>
          </w:tcPr>
          <w:p w14:paraId="3DFBB9C5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7D127D79" w14:textId="4DB15291" w:rsidR="002D59CF" w:rsidRPr="00604745" w:rsidRDefault="002A63E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11.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49649307" w14:textId="26B95F6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6 (2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326947FD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58A63530" w14:textId="77777777" w:rsidTr="002D59CF">
        <w:tc>
          <w:tcPr>
            <w:tcW w:w="1569" w:type="pct"/>
          </w:tcPr>
          <w:p w14:paraId="4AF3E0B1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645" w:type="pct"/>
            <w:vAlign w:val="center"/>
          </w:tcPr>
          <w:p w14:paraId="08FFBFEB" w14:textId="5BF02D3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4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56725723" w14:textId="14BBACE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6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/>
            <w:vAlign w:val="center"/>
          </w:tcPr>
          <w:p w14:paraId="7B85BF77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550F2BB2" w14:textId="204584FE" w:rsidR="002D59CF" w:rsidRPr="00604745" w:rsidRDefault="002A63E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420C220E" w14:textId="2CA03AE3" w:rsidR="002D59CF" w:rsidRPr="00604745" w:rsidRDefault="002A63E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8.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66835D7B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33FC6460" w14:textId="77777777" w:rsidTr="002D59CF">
        <w:tc>
          <w:tcPr>
            <w:tcW w:w="1569" w:type="pct"/>
          </w:tcPr>
          <w:p w14:paraId="7B5355CA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5" w:type="pct"/>
            <w:vAlign w:val="center"/>
          </w:tcPr>
          <w:p w14:paraId="470F210A" w14:textId="0776D74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5.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2A7363D0" w14:textId="4E59A2BA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9.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/>
            <w:vAlign w:val="center"/>
          </w:tcPr>
          <w:p w14:paraId="27C8DA9C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5F77676A" w14:textId="13BF702A" w:rsidR="002D59CF" w:rsidRPr="00604745" w:rsidRDefault="002A63ED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11.1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02C7380F" w14:textId="2A746BF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63ED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2FBE562A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78711402" w14:textId="77777777" w:rsidTr="002D59CF">
        <w:tc>
          <w:tcPr>
            <w:tcW w:w="1569" w:type="pct"/>
          </w:tcPr>
          <w:p w14:paraId="74A37C8E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45" w:type="pct"/>
            <w:vAlign w:val="center"/>
          </w:tcPr>
          <w:p w14:paraId="3EEE50F1" w14:textId="39039645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57A4030B" w14:textId="4F5E2FB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Merge/>
            <w:vAlign w:val="center"/>
          </w:tcPr>
          <w:p w14:paraId="4A15A080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3ABB30BB" w14:textId="6B58F1D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3A4954CB" w14:textId="4E42C30F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4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Merge/>
            <w:vAlign w:val="center"/>
          </w:tcPr>
          <w:p w14:paraId="2A46C7F0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D59CF" w:rsidRPr="00604745" w14:paraId="0083179F" w14:textId="77777777" w:rsidTr="002D59CF">
        <w:tc>
          <w:tcPr>
            <w:tcW w:w="1569" w:type="pct"/>
          </w:tcPr>
          <w:p w14:paraId="2519780E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eed for reoperation (N, %)</w:t>
            </w:r>
          </w:p>
        </w:tc>
        <w:tc>
          <w:tcPr>
            <w:tcW w:w="645" w:type="pct"/>
            <w:vAlign w:val="center"/>
          </w:tcPr>
          <w:p w14:paraId="5D1F7724" w14:textId="68A0420D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5.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1B2A99EA" w14:textId="580D4053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8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4C5F66D2" w14:textId="0F69A35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2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9" w:type="pct"/>
            <w:vAlign w:val="center"/>
          </w:tcPr>
          <w:p w14:paraId="02F864B4" w14:textId="5E0C3A59" w:rsidR="002D59CF" w:rsidRPr="00604745" w:rsidRDefault="00996F3B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8.3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0E3BFBC6" w14:textId="7B1F83C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2E369F1E" w14:textId="030F938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2D59CF" w:rsidRPr="00604745" w14:paraId="70C44C17" w14:textId="77777777" w:rsidTr="002D59CF">
        <w:tc>
          <w:tcPr>
            <w:tcW w:w="1569" w:type="pct"/>
          </w:tcPr>
          <w:p w14:paraId="402DDA72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ICU readmission (N, %)</w:t>
            </w:r>
          </w:p>
        </w:tc>
        <w:tc>
          <w:tcPr>
            <w:tcW w:w="645" w:type="pct"/>
            <w:vAlign w:val="center"/>
          </w:tcPr>
          <w:p w14:paraId="3A221D49" w14:textId="76E03140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6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49CA3E9A" w14:textId="34A59AD3" w:rsidR="002D59CF" w:rsidRPr="00604745" w:rsidRDefault="00996F3B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6ED085EA" w14:textId="50315D14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49" w:type="pct"/>
            <w:vAlign w:val="center"/>
          </w:tcPr>
          <w:p w14:paraId="50AE5865" w14:textId="17062561" w:rsidR="002D59CF" w:rsidRPr="00604745" w:rsidRDefault="00996F3B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2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4B81F43B" w14:textId="36CE5A84" w:rsidR="002D59CF" w:rsidRPr="00604745" w:rsidRDefault="00996F3B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8.5</w:t>
            </w:r>
            <w:r w:rsidR="002D59CF"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53835798" w14:textId="25734B6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2D59CF" w:rsidRPr="00604745" w14:paraId="7C004A97" w14:textId="77777777" w:rsidTr="002D59CF">
        <w:tc>
          <w:tcPr>
            <w:tcW w:w="1569" w:type="pct"/>
          </w:tcPr>
          <w:p w14:paraId="35A80172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Lenght</w:t>
            </w:r>
            <w:proofErr w:type="spell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of hospital stay (days</w:t>
            </w:r>
            <w:proofErr w:type="gramStart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(</w:t>
            </w:r>
            <w:proofErr w:type="gramEnd"/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N, IQR)</w:t>
            </w:r>
          </w:p>
        </w:tc>
        <w:tc>
          <w:tcPr>
            <w:tcW w:w="645" w:type="pct"/>
            <w:vAlign w:val="center"/>
          </w:tcPr>
          <w:p w14:paraId="094C4C42" w14:textId="1EE4E282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2 (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4F162B49" w14:textId="4DD25FD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2 (10-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208768E9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49" w:type="pct"/>
            <w:vAlign w:val="center"/>
          </w:tcPr>
          <w:p w14:paraId="05D080E0" w14:textId="0CE6566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3 (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-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2AECB6C4" w14:textId="14E60AA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 xml:space="preserve"> (13-2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562C492E" w14:textId="583435BC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996F3B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D59CF" w:rsidRPr="00604745" w14:paraId="27A1E94D" w14:textId="77777777" w:rsidTr="002D59CF">
        <w:tc>
          <w:tcPr>
            <w:tcW w:w="1569" w:type="pct"/>
          </w:tcPr>
          <w:p w14:paraId="323A7DBD" w14:textId="77777777" w:rsidR="002D59CF" w:rsidRPr="00604745" w:rsidRDefault="002D59CF" w:rsidP="002D59CF">
            <w:pPr>
              <w:spacing w:before="0" w:after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In-hospital mortality (N, %)</w:t>
            </w:r>
          </w:p>
        </w:tc>
        <w:tc>
          <w:tcPr>
            <w:tcW w:w="645" w:type="pct"/>
            <w:vAlign w:val="center"/>
          </w:tcPr>
          <w:p w14:paraId="08F6914F" w14:textId="2BC406DB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2</w:t>
            </w:r>
            <w:r w:rsidR="005772DF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5" w:type="pct"/>
            <w:vAlign w:val="center"/>
          </w:tcPr>
          <w:p w14:paraId="76312869" w14:textId="65FE518D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3 (1.</w:t>
            </w:r>
            <w:r w:rsidR="0046210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56E8447F" w14:textId="77777777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49" w:type="pct"/>
            <w:vAlign w:val="center"/>
          </w:tcPr>
          <w:p w14:paraId="27989BD2" w14:textId="688B696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2 (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9" w:type="pct"/>
            <w:vAlign w:val="center"/>
          </w:tcPr>
          <w:p w14:paraId="249E9F68" w14:textId="4757BD28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5 (4.</w:t>
            </w:r>
            <w:r w:rsidR="003668E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745623A2" w14:textId="0C008379" w:rsidR="002D59CF" w:rsidRPr="00604745" w:rsidRDefault="002D59CF" w:rsidP="002D59CF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04745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287D67">
              <w:rPr>
                <w:rFonts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</w:tbl>
    <w:p w14:paraId="2EA075DE" w14:textId="16F1B891" w:rsidR="002D59CF" w:rsidRPr="00185E27" w:rsidRDefault="002D59CF" w:rsidP="00185E27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szCs w:val="24"/>
        </w:rPr>
        <w:tab/>
      </w:r>
      <w:r w:rsidRPr="002D59CF">
        <w:rPr>
          <w:sz w:val="20"/>
          <w:szCs w:val="20"/>
        </w:rPr>
        <w:t>*</w:t>
      </w:r>
      <w:r w:rsidRPr="002D59CF">
        <w:rPr>
          <w:rFonts w:cs="Times New Roman"/>
          <w:sz w:val="20"/>
          <w:szCs w:val="20"/>
        </w:rPr>
        <w:t>The most severe complication for each category is indicated.</w:t>
      </w:r>
    </w:p>
    <w:sectPr w:rsidR="002D59CF" w:rsidRPr="00185E27" w:rsidSect="006629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312A2" w14:textId="77777777" w:rsidR="008D75C2" w:rsidRDefault="008D75C2" w:rsidP="00117666">
      <w:pPr>
        <w:spacing w:after="0"/>
      </w:pPr>
      <w:r>
        <w:separator/>
      </w:r>
    </w:p>
  </w:endnote>
  <w:endnote w:type="continuationSeparator" w:id="0">
    <w:p w14:paraId="2A119025" w14:textId="77777777" w:rsidR="008D75C2" w:rsidRDefault="008D75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8DE0A" w14:textId="77777777" w:rsidR="008D75C2" w:rsidRDefault="008D75C2" w:rsidP="00117666">
      <w:pPr>
        <w:spacing w:after="0"/>
      </w:pPr>
      <w:r>
        <w:separator/>
      </w:r>
    </w:p>
  </w:footnote>
  <w:footnote w:type="continuationSeparator" w:id="0">
    <w:p w14:paraId="209128ED" w14:textId="77777777" w:rsidR="008D75C2" w:rsidRDefault="008D75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C050751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B84289">
      <w:t>MIE/RAMIE in the elderl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BFFD4C8" w:rsidR="00686C9D" w:rsidRPr="006C7DE7" w:rsidRDefault="006C7DE7" w:rsidP="006C7DE7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IE/RAMIE in the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3C83"/>
    <w:rsid w:val="00034304"/>
    <w:rsid w:val="00035434"/>
    <w:rsid w:val="0004555F"/>
    <w:rsid w:val="00045678"/>
    <w:rsid w:val="000458E4"/>
    <w:rsid w:val="00054562"/>
    <w:rsid w:val="0005714E"/>
    <w:rsid w:val="00063D84"/>
    <w:rsid w:val="0006636D"/>
    <w:rsid w:val="00077D53"/>
    <w:rsid w:val="00081394"/>
    <w:rsid w:val="00085542"/>
    <w:rsid w:val="000B34BD"/>
    <w:rsid w:val="000C64AD"/>
    <w:rsid w:val="000C7E2A"/>
    <w:rsid w:val="000F4CFB"/>
    <w:rsid w:val="00117666"/>
    <w:rsid w:val="001223A7"/>
    <w:rsid w:val="00123D96"/>
    <w:rsid w:val="00134256"/>
    <w:rsid w:val="00147395"/>
    <w:rsid w:val="001552C9"/>
    <w:rsid w:val="001773D4"/>
    <w:rsid w:val="00177D84"/>
    <w:rsid w:val="00185E27"/>
    <w:rsid w:val="001964EF"/>
    <w:rsid w:val="001B1A2C"/>
    <w:rsid w:val="001B5444"/>
    <w:rsid w:val="001B5515"/>
    <w:rsid w:val="001D211A"/>
    <w:rsid w:val="001D5C23"/>
    <w:rsid w:val="001E6333"/>
    <w:rsid w:val="001F4C07"/>
    <w:rsid w:val="00203618"/>
    <w:rsid w:val="00220AEA"/>
    <w:rsid w:val="00226954"/>
    <w:rsid w:val="002629A3"/>
    <w:rsid w:val="00265660"/>
    <w:rsid w:val="00267D18"/>
    <w:rsid w:val="00275447"/>
    <w:rsid w:val="002868E2"/>
    <w:rsid w:val="002869C3"/>
    <w:rsid w:val="00286ED5"/>
    <w:rsid w:val="00287D67"/>
    <w:rsid w:val="002936E4"/>
    <w:rsid w:val="00296B88"/>
    <w:rsid w:val="002A63ED"/>
    <w:rsid w:val="002C74CA"/>
    <w:rsid w:val="002D59CF"/>
    <w:rsid w:val="002D677E"/>
    <w:rsid w:val="002F744D"/>
    <w:rsid w:val="00300925"/>
    <w:rsid w:val="00303DE6"/>
    <w:rsid w:val="00310124"/>
    <w:rsid w:val="00327558"/>
    <w:rsid w:val="003544FB"/>
    <w:rsid w:val="00365D63"/>
    <w:rsid w:val="003668EE"/>
    <w:rsid w:val="0036784B"/>
    <w:rsid w:val="0036793B"/>
    <w:rsid w:val="00372682"/>
    <w:rsid w:val="00376CC5"/>
    <w:rsid w:val="0039693B"/>
    <w:rsid w:val="003D2F2D"/>
    <w:rsid w:val="00401590"/>
    <w:rsid w:val="00422C94"/>
    <w:rsid w:val="0046210A"/>
    <w:rsid w:val="00463E3D"/>
    <w:rsid w:val="004645AE"/>
    <w:rsid w:val="004B6B01"/>
    <w:rsid w:val="004B7FCA"/>
    <w:rsid w:val="004D3E33"/>
    <w:rsid w:val="004F61E4"/>
    <w:rsid w:val="005250F2"/>
    <w:rsid w:val="00570428"/>
    <w:rsid w:val="005772DF"/>
    <w:rsid w:val="005864A3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46FF7"/>
    <w:rsid w:val="00651CA2"/>
    <w:rsid w:val="00653D60"/>
    <w:rsid w:val="00660D05"/>
    <w:rsid w:val="00662962"/>
    <w:rsid w:val="00662EF1"/>
    <w:rsid w:val="00671D9A"/>
    <w:rsid w:val="0067230A"/>
    <w:rsid w:val="00673952"/>
    <w:rsid w:val="00677E3D"/>
    <w:rsid w:val="00681821"/>
    <w:rsid w:val="0068366E"/>
    <w:rsid w:val="00686C9D"/>
    <w:rsid w:val="0069641F"/>
    <w:rsid w:val="006A187E"/>
    <w:rsid w:val="006B2D5B"/>
    <w:rsid w:val="006B361D"/>
    <w:rsid w:val="006B4D29"/>
    <w:rsid w:val="006B7D14"/>
    <w:rsid w:val="006C7DE7"/>
    <w:rsid w:val="006D1674"/>
    <w:rsid w:val="006D2B27"/>
    <w:rsid w:val="006D3D72"/>
    <w:rsid w:val="006D5B93"/>
    <w:rsid w:val="006F518D"/>
    <w:rsid w:val="00725A7D"/>
    <w:rsid w:val="0073085C"/>
    <w:rsid w:val="00732867"/>
    <w:rsid w:val="00733784"/>
    <w:rsid w:val="00746505"/>
    <w:rsid w:val="00773FB2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77EA6"/>
    <w:rsid w:val="0088513A"/>
    <w:rsid w:val="00893C19"/>
    <w:rsid w:val="008C5779"/>
    <w:rsid w:val="008D2F44"/>
    <w:rsid w:val="008D6C8D"/>
    <w:rsid w:val="008D75C2"/>
    <w:rsid w:val="008E2B54"/>
    <w:rsid w:val="008E4404"/>
    <w:rsid w:val="008E58C7"/>
    <w:rsid w:val="008F5021"/>
    <w:rsid w:val="0090707A"/>
    <w:rsid w:val="00920800"/>
    <w:rsid w:val="00943573"/>
    <w:rsid w:val="00971B61"/>
    <w:rsid w:val="00980C31"/>
    <w:rsid w:val="00983DE0"/>
    <w:rsid w:val="009955FF"/>
    <w:rsid w:val="00996F3B"/>
    <w:rsid w:val="00997293"/>
    <w:rsid w:val="009B631A"/>
    <w:rsid w:val="009D259D"/>
    <w:rsid w:val="009E1C89"/>
    <w:rsid w:val="009F01F4"/>
    <w:rsid w:val="00A0781D"/>
    <w:rsid w:val="00A12A31"/>
    <w:rsid w:val="00A50D9D"/>
    <w:rsid w:val="00A53000"/>
    <w:rsid w:val="00A545C6"/>
    <w:rsid w:val="00A652D0"/>
    <w:rsid w:val="00A75F87"/>
    <w:rsid w:val="00A91DAB"/>
    <w:rsid w:val="00A95D8B"/>
    <w:rsid w:val="00AA3C9F"/>
    <w:rsid w:val="00AB10F6"/>
    <w:rsid w:val="00AC0270"/>
    <w:rsid w:val="00AC3EA3"/>
    <w:rsid w:val="00AC792D"/>
    <w:rsid w:val="00B24C39"/>
    <w:rsid w:val="00B657B8"/>
    <w:rsid w:val="00B84289"/>
    <w:rsid w:val="00B84920"/>
    <w:rsid w:val="00B8556A"/>
    <w:rsid w:val="00B97F94"/>
    <w:rsid w:val="00BC1431"/>
    <w:rsid w:val="00C012A3"/>
    <w:rsid w:val="00C05BD9"/>
    <w:rsid w:val="00C16F19"/>
    <w:rsid w:val="00C2733D"/>
    <w:rsid w:val="00C52754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F6890"/>
    <w:rsid w:val="00D00D0B"/>
    <w:rsid w:val="00D04B69"/>
    <w:rsid w:val="00D537FA"/>
    <w:rsid w:val="00D5547D"/>
    <w:rsid w:val="00D65907"/>
    <w:rsid w:val="00D80D99"/>
    <w:rsid w:val="00D82F6E"/>
    <w:rsid w:val="00D9503C"/>
    <w:rsid w:val="00DC63ED"/>
    <w:rsid w:val="00DD73EF"/>
    <w:rsid w:val="00DE23E8"/>
    <w:rsid w:val="00DE3520"/>
    <w:rsid w:val="00E0128B"/>
    <w:rsid w:val="00E35A08"/>
    <w:rsid w:val="00E43B28"/>
    <w:rsid w:val="00E60479"/>
    <w:rsid w:val="00E627A8"/>
    <w:rsid w:val="00E64E17"/>
    <w:rsid w:val="00E92B27"/>
    <w:rsid w:val="00EA3D3C"/>
    <w:rsid w:val="00EA6036"/>
    <w:rsid w:val="00EC7CC3"/>
    <w:rsid w:val="00ED1C34"/>
    <w:rsid w:val="00F36D66"/>
    <w:rsid w:val="00F40990"/>
    <w:rsid w:val="00F46494"/>
    <w:rsid w:val="00F558AB"/>
    <w:rsid w:val="00F61D89"/>
    <w:rsid w:val="00F6254C"/>
    <w:rsid w:val="00F64DA1"/>
    <w:rsid w:val="00F86ABB"/>
    <w:rsid w:val="00FC6C0E"/>
    <w:rsid w:val="00FD7648"/>
    <w:rsid w:val="00FE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D3D72"/>
    <w:pPr>
      <w:widowControl w:val="0"/>
      <w:autoSpaceDE w:val="0"/>
      <w:autoSpaceDN w:val="0"/>
      <w:spacing w:before="0" w:after="0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6D3D72"/>
    <w:rPr>
      <w:rFonts w:ascii="Times New Roman" w:eastAsia="Times New Roman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</TotalTime>
  <Pages>3</Pages>
  <Words>938</Words>
  <Characters>5349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udrey Danquah</cp:lastModifiedBy>
  <cp:revision>3</cp:revision>
  <cp:lastPrinted>2022-11-21T02:18:00Z</cp:lastPrinted>
  <dcterms:created xsi:type="dcterms:W3CDTF">2023-04-18T19:21:00Z</dcterms:created>
  <dcterms:modified xsi:type="dcterms:W3CDTF">2023-04-2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1f3c1e5c-82f3-3969-b3fa-7e7b5d8d679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urgery</vt:lpwstr>
  </property>
  <property fmtid="{D5CDD505-2E9C-101B-9397-08002B2CF9AE}" pid="18" name="Mendeley Recent Style Name 6_1">
    <vt:lpwstr>International Journal of Surgery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